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097A8" w14:textId="324DBDAA" w:rsidR="001E4541" w:rsidRDefault="001E4541" w:rsidP="001E4541">
      <w:pPr>
        <w:shd w:val="clear" w:color="auto" w:fill="FFFFFF"/>
        <w:spacing w:line="240" w:lineRule="auto"/>
        <w:ind w:firstLine="0"/>
        <w:jc w:val="center"/>
        <w:textAlignment w:val="baseline"/>
        <w:rPr>
          <w:rFonts w:asciiTheme="majorHAnsi" w:hAnsiTheme="majorHAnsi" w:cstheme="majorHAnsi"/>
          <w:b/>
          <w:szCs w:val="24"/>
        </w:rPr>
      </w:pPr>
      <w:r>
        <w:rPr>
          <w:rFonts w:asciiTheme="majorHAnsi" w:hAnsiTheme="majorHAnsi" w:cstheme="majorHAnsi"/>
          <w:b/>
          <w:szCs w:val="24"/>
        </w:rPr>
        <w:t>Appendix/Supplementary Material</w:t>
      </w:r>
    </w:p>
    <w:p w14:paraId="6B71F062" w14:textId="77777777" w:rsidR="001E4541" w:rsidRDefault="001E4541" w:rsidP="00631095">
      <w:pPr>
        <w:shd w:val="clear" w:color="auto" w:fill="FFFFFF"/>
        <w:spacing w:line="240" w:lineRule="auto"/>
        <w:ind w:firstLine="0"/>
        <w:textAlignment w:val="baseline"/>
        <w:rPr>
          <w:rFonts w:asciiTheme="majorHAnsi" w:eastAsia="Times New Roman" w:hAnsiTheme="majorHAnsi" w:cstheme="majorHAnsi"/>
          <w:b/>
          <w:bCs/>
          <w:color w:val="000000"/>
          <w:szCs w:val="24"/>
          <w:bdr w:val="none" w:sz="0" w:space="0" w:color="auto" w:frame="1"/>
          <w:lang w:eastAsia="de-DE"/>
        </w:rPr>
      </w:pPr>
    </w:p>
    <w:p w14:paraId="626B2360" w14:textId="4D8E1E7D" w:rsidR="00631095" w:rsidRPr="003C5F1F" w:rsidRDefault="00C1354B" w:rsidP="00631095">
      <w:pPr>
        <w:shd w:val="clear" w:color="auto" w:fill="FFFFFF"/>
        <w:spacing w:line="240" w:lineRule="auto"/>
        <w:ind w:firstLine="0"/>
        <w:textAlignment w:val="baseline"/>
        <w:rPr>
          <w:rFonts w:asciiTheme="majorHAnsi" w:eastAsia="Times New Roman" w:hAnsiTheme="majorHAnsi" w:cstheme="majorHAnsi"/>
          <w:color w:val="000000"/>
          <w:szCs w:val="24"/>
          <w:lang w:eastAsia="de-DE"/>
        </w:rPr>
      </w:pPr>
      <w:r>
        <w:rPr>
          <w:rFonts w:asciiTheme="majorHAnsi" w:eastAsia="Times New Roman" w:hAnsiTheme="majorHAnsi" w:cstheme="majorHAnsi"/>
          <w:b/>
          <w:bCs/>
          <w:color w:val="000000"/>
          <w:szCs w:val="24"/>
          <w:bdr w:val="none" w:sz="0" w:space="0" w:color="auto" w:frame="1"/>
          <w:lang w:eastAsia="de-DE"/>
        </w:rPr>
        <w:t xml:space="preserve">Supplementary </w:t>
      </w:r>
      <w:r w:rsidR="00631095" w:rsidRPr="003C5F1F">
        <w:rPr>
          <w:rFonts w:asciiTheme="majorHAnsi" w:eastAsia="Times New Roman" w:hAnsiTheme="majorHAnsi" w:cstheme="majorHAnsi"/>
          <w:b/>
          <w:bCs/>
          <w:color w:val="000000"/>
          <w:szCs w:val="24"/>
          <w:bdr w:val="none" w:sz="0" w:space="0" w:color="auto" w:frame="1"/>
          <w:lang w:eastAsia="de-DE"/>
        </w:rPr>
        <w:t xml:space="preserve">Table </w:t>
      </w:r>
      <w:r>
        <w:rPr>
          <w:rFonts w:asciiTheme="majorHAnsi" w:eastAsia="Times New Roman" w:hAnsiTheme="majorHAnsi" w:cstheme="majorHAnsi"/>
          <w:b/>
          <w:bCs/>
          <w:color w:val="000000"/>
          <w:szCs w:val="24"/>
          <w:bdr w:val="none" w:sz="0" w:space="0" w:color="auto" w:frame="1"/>
          <w:lang w:eastAsia="de-DE"/>
        </w:rPr>
        <w:t>2</w:t>
      </w:r>
    </w:p>
    <w:p w14:paraId="43390254" w14:textId="77777777" w:rsidR="00631095" w:rsidRPr="003C5F1F" w:rsidRDefault="00631095" w:rsidP="00631095">
      <w:pPr>
        <w:shd w:val="clear" w:color="auto" w:fill="FFFFFF"/>
        <w:spacing w:line="240" w:lineRule="auto"/>
        <w:ind w:firstLine="0"/>
        <w:textAlignment w:val="baseline"/>
        <w:rPr>
          <w:rFonts w:asciiTheme="majorHAnsi" w:eastAsia="Times New Roman" w:hAnsiTheme="majorHAnsi" w:cstheme="majorHAnsi"/>
          <w:color w:val="000000"/>
          <w:szCs w:val="24"/>
          <w:lang w:eastAsia="de-DE"/>
        </w:rPr>
      </w:pPr>
      <w:r w:rsidRPr="003C5F1F">
        <w:rPr>
          <w:rFonts w:asciiTheme="majorHAnsi" w:eastAsia="Times New Roman" w:hAnsiTheme="majorHAnsi" w:cstheme="majorHAnsi"/>
          <w:i/>
          <w:iCs/>
          <w:color w:val="000000"/>
          <w:szCs w:val="24"/>
          <w:bdr w:val="none" w:sz="0" w:space="0" w:color="auto" w:frame="1"/>
          <w:lang w:eastAsia="de-DE"/>
        </w:rPr>
        <w:t xml:space="preserve">Results of </w:t>
      </w:r>
      <w:r>
        <w:rPr>
          <w:rFonts w:asciiTheme="majorHAnsi" w:eastAsia="Times New Roman" w:hAnsiTheme="majorHAnsi" w:cstheme="majorHAnsi"/>
          <w:i/>
          <w:iCs/>
          <w:color w:val="000000"/>
          <w:szCs w:val="24"/>
          <w:bdr w:val="none" w:sz="0" w:space="0" w:color="auto" w:frame="1"/>
          <w:lang w:eastAsia="de-DE"/>
        </w:rPr>
        <w:t xml:space="preserve">Confirmatory Factor Analysis Study </w:t>
      </w:r>
      <w:r w:rsidR="00C22DEA">
        <w:rPr>
          <w:rFonts w:asciiTheme="majorHAnsi" w:eastAsia="Times New Roman" w:hAnsiTheme="majorHAnsi" w:cstheme="majorHAnsi"/>
          <w:i/>
          <w:iCs/>
          <w:color w:val="000000"/>
          <w:szCs w:val="24"/>
          <w:bdr w:val="none" w:sz="0" w:space="0" w:color="auto" w:frame="1"/>
          <w:lang w:eastAsia="de-DE"/>
        </w:rPr>
        <w:t>3</w:t>
      </w:r>
      <w:r w:rsidRPr="003C5F1F">
        <w:rPr>
          <w:rFonts w:asciiTheme="majorHAnsi" w:eastAsia="Times New Roman" w:hAnsiTheme="majorHAnsi" w:cstheme="majorHAnsi"/>
          <w:i/>
          <w:iCs/>
          <w:color w:val="000000"/>
          <w:szCs w:val="24"/>
          <w:bdr w:val="none" w:sz="0" w:space="0" w:color="auto" w:frame="1"/>
          <w:lang w:eastAsia="de-DE"/>
        </w:rPr>
        <w:t>: Adaptive Leadership Behavior Scale (ALBS)</w:t>
      </w:r>
    </w:p>
    <w:tbl>
      <w:tblPr>
        <w:tblpPr w:leftFromText="141" w:rightFromText="141" w:vertAnchor="text" w:tblpY="1"/>
        <w:tblOverlap w:val="never"/>
        <w:tblW w:w="4825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3"/>
        <w:gridCol w:w="1701"/>
        <w:gridCol w:w="1701"/>
      </w:tblGrid>
      <w:tr w:rsidR="00631095" w:rsidRPr="003C5F1F" w14:paraId="6B64C3F2" w14:textId="77777777" w:rsidTr="00293FB0">
        <w:tc>
          <w:tcPr>
            <w:tcW w:w="3126" w:type="pct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  <w:hideMark/>
          </w:tcPr>
          <w:p w14:paraId="7D1B1765" w14:textId="77777777" w:rsidR="00631095" w:rsidRPr="003C5F1F" w:rsidRDefault="00631095" w:rsidP="00293FB0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  <w:t>ALBS item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  <w:hideMark/>
          </w:tcPr>
          <w:p w14:paraId="135D7774" w14:textId="77777777" w:rsidR="00631095" w:rsidRPr="003C5F1F" w:rsidRDefault="00631095" w:rsidP="00293FB0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  <w:t>Factor Loading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6" w:space="0" w:color="000000"/>
            </w:tcBorders>
          </w:tcPr>
          <w:p w14:paraId="03BC5710" w14:textId="77777777" w:rsidR="00631095" w:rsidRPr="003C5F1F" w:rsidRDefault="00631095" w:rsidP="00293FB0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  <w:t>95% CI</w:t>
            </w:r>
          </w:p>
        </w:tc>
      </w:tr>
      <w:tr w:rsidR="004F1C04" w:rsidRPr="003C5F1F" w14:paraId="47EB8346" w14:textId="77777777" w:rsidTr="00293FB0">
        <w:tc>
          <w:tcPr>
            <w:tcW w:w="3126" w:type="pct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3BE1187" w14:textId="1B86D18F" w:rsidR="004F1C04" w:rsidRPr="003C5F1F" w:rsidRDefault="004F1C04" w:rsidP="004F1C04">
            <w:pPr>
              <w:pStyle w:val="ListParagraph"/>
              <w:numPr>
                <w:ilvl w:val="0"/>
                <w:numId w:val="29"/>
              </w:numPr>
              <w:spacing w:line="240" w:lineRule="auto"/>
              <w:textAlignment w:val="baseline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My supervisor quickly grasps what kind of leadership behavior is optimal for a specific situation.</w:t>
            </w:r>
            <w:r>
              <w:rPr>
                <w:rFonts w:asciiTheme="majorHAnsi" w:hAnsiTheme="majorHAnsi" w:cstheme="majorHAnsi"/>
                <w:szCs w:val="24"/>
              </w:rPr>
              <w:t xml:space="preserve"> (7)</w:t>
            </w:r>
          </w:p>
        </w:tc>
        <w:tc>
          <w:tcPr>
            <w:tcW w:w="937" w:type="pct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DB33032" w14:textId="384EC21F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1</w:t>
            </w:r>
          </w:p>
        </w:tc>
        <w:tc>
          <w:tcPr>
            <w:tcW w:w="937" w:type="pct"/>
            <w:tcBorders>
              <w:top w:val="single" w:sz="6" w:space="0" w:color="000000"/>
            </w:tcBorders>
          </w:tcPr>
          <w:p w14:paraId="5E4CEB4B" w14:textId="4DFDDE33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6; .87</w:t>
            </w:r>
          </w:p>
        </w:tc>
      </w:tr>
      <w:tr w:rsidR="004F1C04" w:rsidRPr="003C5F1F" w14:paraId="0066A19B" w14:textId="77777777" w:rsidTr="00293FB0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117E4E7" w14:textId="45AB30A4" w:rsidR="004F1C04" w:rsidRPr="003C5F1F" w:rsidRDefault="004F1C04" w:rsidP="004F1C0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My supervisor realizes when his/her leadership style should change due to changes in the situation.</w:t>
            </w:r>
            <w:r>
              <w:rPr>
                <w:rFonts w:asciiTheme="majorHAnsi" w:hAnsiTheme="majorHAnsi" w:cstheme="majorHAnsi"/>
                <w:szCs w:val="24"/>
              </w:rPr>
              <w:t xml:space="preserve"> (8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CB54EE7" w14:textId="6D5CF0CA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>
              <w:rPr>
                <w:rFonts w:asciiTheme="majorHAnsi" w:hAnsiTheme="majorHAnsi" w:cstheme="majorHAnsi"/>
                <w:szCs w:val="24"/>
              </w:rPr>
              <w:t>.78</w:t>
            </w:r>
          </w:p>
        </w:tc>
        <w:tc>
          <w:tcPr>
            <w:tcW w:w="937" w:type="pct"/>
          </w:tcPr>
          <w:p w14:paraId="52A0DDB7" w14:textId="38473E6E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69; 87</w:t>
            </w:r>
          </w:p>
        </w:tc>
      </w:tr>
      <w:tr w:rsidR="004F1C04" w:rsidRPr="003C5F1F" w14:paraId="4E715BB8" w14:textId="77777777" w:rsidTr="00293FB0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C526EE7" w14:textId="581ED08D" w:rsidR="004F1C04" w:rsidRPr="003C5F1F" w:rsidRDefault="004F1C04" w:rsidP="004F1C0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My supervisor tries to understand the needs of his/her subordinates and adjusts his/her responses in a fitting way.</w:t>
            </w:r>
            <w:r>
              <w:rPr>
                <w:rFonts w:asciiTheme="majorHAnsi" w:hAnsiTheme="majorHAnsi" w:cstheme="majorHAnsi"/>
                <w:szCs w:val="24"/>
              </w:rPr>
              <w:t xml:space="preserve"> (11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1758B96" w14:textId="23E5F9E8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69</w:t>
            </w:r>
          </w:p>
        </w:tc>
        <w:tc>
          <w:tcPr>
            <w:tcW w:w="937" w:type="pct"/>
          </w:tcPr>
          <w:p w14:paraId="15789824" w14:textId="2F9CCDBA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58; .80</w:t>
            </w:r>
          </w:p>
        </w:tc>
      </w:tr>
      <w:tr w:rsidR="004F1C04" w:rsidRPr="003C5F1F" w14:paraId="38089A6C" w14:textId="77777777" w:rsidTr="00293FB0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DD8817D" w14:textId="194A408F" w:rsidR="004F1C04" w:rsidRPr="003C5F1F" w:rsidRDefault="004F1C04" w:rsidP="004F1C0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My supervisor recognizes changes in task priorities and the need to modify his or her leadership behavior.</w:t>
            </w:r>
            <w:r>
              <w:rPr>
                <w:rFonts w:asciiTheme="majorHAnsi" w:hAnsiTheme="majorHAnsi" w:cstheme="majorHAnsi"/>
                <w:szCs w:val="24"/>
              </w:rPr>
              <w:t xml:space="preserve"> (13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5EC8043" w14:textId="5199B430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1</w:t>
            </w:r>
          </w:p>
        </w:tc>
        <w:tc>
          <w:tcPr>
            <w:tcW w:w="937" w:type="pct"/>
          </w:tcPr>
          <w:p w14:paraId="7D015AE2" w14:textId="7CCCB030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4; .88</w:t>
            </w:r>
          </w:p>
        </w:tc>
      </w:tr>
      <w:tr w:rsidR="004F1C04" w:rsidRPr="003C5F1F" w14:paraId="578BB3AC" w14:textId="77777777" w:rsidTr="00293FB0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D18E0B3" w14:textId="7B000FC1" w:rsidR="004F1C04" w:rsidRPr="003C5F1F" w:rsidRDefault="004F1C04" w:rsidP="004F1C0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 xml:space="preserve">My supervisor </w:t>
            </w:r>
            <w:proofErr w:type="gramStart"/>
            <w:r w:rsidRPr="003C5F1F">
              <w:rPr>
                <w:rFonts w:asciiTheme="majorHAnsi" w:hAnsiTheme="majorHAnsi" w:cstheme="majorHAnsi"/>
                <w:szCs w:val="24"/>
              </w:rPr>
              <w:t>is able to</w:t>
            </w:r>
            <w:proofErr w:type="gramEnd"/>
            <w:r w:rsidRPr="003C5F1F">
              <w:rPr>
                <w:rFonts w:asciiTheme="majorHAnsi" w:hAnsiTheme="majorHAnsi" w:cstheme="majorHAnsi"/>
                <w:szCs w:val="24"/>
              </w:rPr>
              <w:t xml:space="preserve"> focus on and manage the task at hand while keeping an eye on employee’s needs.</w:t>
            </w:r>
            <w:r>
              <w:rPr>
                <w:rFonts w:asciiTheme="majorHAnsi" w:hAnsiTheme="majorHAnsi" w:cstheme="majorHAnsi"/>
                <w:szCs w:val="24"/>
              </w:rPr>
              <w:t xml:space="preserve"> (5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E710718" w14:textId="076EB591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74</w:t>
            </w:r>
          </w:p>
        </w:tc>
        <w:tc>
          <w:tcPr>
            <w:tcW w:w="937" w:type="pct"/>
          </w:tcPr>
          <w:p w14:paraId="512A1C47" w14:textId="18B80EE3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65; .83</w:t>
            </w:r>
          </w:p>
        </w:tc>
      </w:tr>
      <w:tr w:rsidR="004F1C04" w:rsidRPr="003C5F1F" w14:paraId="780AB566" w14:textId="77777777" w:rsidTr="00293FB0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578AC32" w14:textId="681FDBF3" w:rsidR="004F1C04" w:rsidRPr="003C5F1F" w:rsidRDefault="004F1C04" w:rsidP="004F1C0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 xml:space="preserve">My supervisor </w:t>
            </w:r>
            <w:proofErr w:type="gramStart"/>
            <w:r w:rsidRPr="003C5F1F">
              <w:rPr>
                <w:rFonts w:asciiTheme="majorHAnsi" w:hAnsiTheme="majorHAnsi" w:cstheme="majorHAnsi"/>
                <w:szCs w:val="24"/>
              </w:rPr>
              <w:t>is able to</w:t>
            </w:r>
            <w:proofErr w:type="gramEnd"/>
            <w:r w:rsidRPr="003C5F1F">
              <w:rPr>
                <w:rFonts w:asciiTheme="majorHAnsi" w:hAnsiTheme="majorHAnsi" w:cstheme="majorHAnsi"/>
                <w:szCs w:val="24"/>
              </w:rPr>
              <w:t xml:space="preserve"> continuously adjust his/her behavior to the right degree to the circumstances at hand. </w:t>
            </w:r>
            <w:r>
              <w:rPr>
                <w:rFonts w:asciiTheme="majorHAnsi" w:hAnsiTheme="majorHAnsi" w:cstheme="majorHAnsi"/>
                <w:szCs w:val="24"/>
              </w:rPr>
              <w:t>(12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172C46C" w14:textId="7B1685A6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5</w:t>
            </w:r>
          </w:p>
        </w:tc>
        <w:tc>
          <w:tcPr>
            <w:tcW w:w="937" w:type="pct"/>
          </w:tcPr>
          <w:p w14:paraId="4AE616EF" w14:textId="0EE5BB8F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81; .89</w:t>
            </w:r>
          </w:p>
        </w:tc>
      </w:tr>
      <w:tr w:rsidR="004F1C04" w:rsidRPr="003C5F1F" w14:paraId="2BF36C38" w14:textId="77777777" w:rsidTr="00293FB0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DDDFD72" w14:textId="58FC9B29" w:rsidR="004F1C04" w:rsidRPr="003C5F1F" w:rsidRDefault="004F1C04" w:rsidP="004F1C04">
            <w:pPr>
              <w:pStyle w:val="ListParagraph"/>
              <w:numPr>
                <w:ilvl w:val="0"/>
                <w:numId w:val="29"/>
              </w:numPr>
              <w:spacing w:line="240" w:lineRule="auto"/>
              <w:textAlignment w:val="baseline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 xml:space="preserve">My supervisor </w:t>
            </w:r>
            <w:proofErr w:type="gramStart"/>
            <w:r w:rsidRPr="003C5F1F">
              <w:rPr>
                <w:rFonts w:asciiTheme="majorHAnsi" w:hAnsiTheme="majorHAnsi" w:cstheme="majorHAnsi"/>
                <w:szCs w:val="24"/>
              </w:rPr>
              <w:t>is capable of adjusting</w:t>
            </w:r>
            <w:proofErr w:type="gramEnd"/>
            <w:r w:rsidRPr="003C5F1F">
              <w:rPr>
                <w:rFonts w:asciiTheme="majorHAnsi" w:hAnsiTheme="majorHAnsi" w:cstheme="majorHAnsi"/>
                <w:szCs w:val="24"/>
              </w:rPr>
              <w:t xml:space="preserve"> his/her leadership style based on the needs of his/her subordinates.</w:t>
            </w:r>
            <w:r>
              <w:rPr>
                <w:rFonts w:asciiTheme="majorHAnsi" w:hAnsiTheme="majorHAnsi" w:cstheme="majorHAnsi"/>
                <w:szCs w:val="24"/>
              </w:rPr>
              <w:t xml:space="preserve"> (21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850CDC3" w14:textId="2559B2F4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1</w:t>
            </w:r>
          </w:p>
        </w:tc>
        <w:tc>
          <w:tcPr>
            <w:tcW w:w="937" w:type="pct"/>
          </w:tcPr>
          <w:p w14:paraId="2EF29964" w14:textId="2AF73591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2; .89</w:t>
            </w:r>
          </w:p>
        </w:tc>
      </w:tr>
      <w:tr w:rsidR="004F1C04" w:rsidRPr="003C5F1F" w14:paraId="51D8E0F8" w14:textId="77777777" w:rsidTr="00293FB0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48B607C" w14:textId="5D27D112" w:rsidR="004F1C04" w:rsidRPr="003C5F1F" w:rsidRDefault="004F1C04" w:rsidP="004F1C0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 xml:space="preserve">My supervisor </w:t>
            </w:r>
            <w:proofErr w:type="gramStart"/>
            <w:r w:rsidRPr="003C5F1F">
              <w:rPr>
                <w:rFonts w:asciiTheme="majorHAnsi" w:hAnsiTheme="majorHAnsi" w:cstheme="majorHAnsi"/>
                <w:szCs w:val="24"/>
              </w:rPr>
              <w:t>is able to</w:t>
            </w:r>
            <w:proofErr w:type="gramEnd"/>
            <w:r w:rsidRPr="003C5F1F">
              <w:rPr>
                <w:rFonts w:asciiTheme="majorHAnsi" w:hAnsiTheme="majorHAnsi" w:cstheme="majorHAnsi"/>
                <w:szCs w:val="24"/>
              </w:rPr>
              <w:t xml:space="preserve"> balance opposite types of behavior (e.g., controlling vs. empowering) in a way that is appropriate for the situation.</w:t>
            </w:r>
            <w:r>
              <w:rPr>
                <w:rFonts w:asciiTheme="majorHAnsi" w:hAnsiTheme="majorHAnsi" w:cstheme="majorHAnsi"/>
                <w:szCs w:val="24"/>
              </w:rPr>
              <w:t xml:space="preserve"> (24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2013B1A" w14:textId="3852A1D0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0</w:t>
            </w:r>
          </w:p>
        </w:tc>
        <w:tc>
          <w:tcPr>
            <w:tcW w:w="937" w:type="pct"/>
          </w:tcPr>
          <w:p w14:paraId="64454E47" w14:textId="3C040C9C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4; 87</w:t>
            </w:r>
          </w:p>
        </w:tc>
      </w:tr>
      <w:tr w:rsidR="004F1C04" w:rsidRPr="003C5F1F" w14:paraId="409503A3" w14:textId="77777777" w:rsidTr="00293FB0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83B6882" w14:textId="5913CA65" w:rsidR="004F1C04" w:rsidRPr="003C5F1F" w:rsidRDefault="004F1C04" w:rsidP="004F1C0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 xml:space="preserve">My supervisor </w:t>
            </w:r>
            <w:proofErr w:type="gramStart"/>
            <w:r w:rsidRPr="003C5F1F">
              <w:rPr>
                <w:rFonts w:asciiTheme="majorHAnsi" w:hAnsiTheme="majorHAnsi" w:cstheme="majorHAnsi"/>
                <w:szCs w:val="24"/>
              </w:rPr>
              <w:t>is able to</w:t>
            </w:r>
            <w:proofErr w:type="gramEnd"/>
            <w:r w:rsidRPr="003C5F1F">
              <w:rPr>
                <w:rFonts w:asciiTheme="majorHAnsi" w:hAnsiTheme="majorHAnsi" w:cstheme="majorHAnsi"/>
                <w:szCs w:val="24"/>
              </w:rPr>
              <w:t xml:space="preserve"> lead through difficulties, ambiguity and complexity.</w:t>
            </w:r>
            <w:r>
              <w:rPr>
                <w:rFonts w:asciiTheme="majorHAnsi" w:hAnsiTheme="majorHAnsi" w:cstheme="majorHAnsi"/>
                <w:szCs w:val="24"/>
              </w:rPr>
              <w:t xml:space="preserve"> (25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A24F19B" w14:textId="674857DC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  <w:t>.70</w:t>
            </w:r>
          </w:p>
        </w:tc>
        <w:tc>
          <w:tcPr>
            <w:tcW w:w="937" w:type="pct"/>
          </w:tcPr>
          <w:p w14:paraId="2655B1DC" w14:textId="178753E4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60; 80</w:t>
            </w:r>
          </w:p>
        </w:tc>
      </w:tr>
      <w:tr w:rsidR="004F1C04" w:rsidRPr="003C5F1F" w14:paraId="7BE25578" w14:textId="77777777" w:rsidTr="00293FB0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FB95F54" w14:textId="4123F5C8" w:rsidR="004F1C04" w:rsidRPr="003C5F1F" w:rsidRDefault="004F1C04" w:rsidP="004F1C0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 xml:space="preserve">My supervisor </w:t>
            </w:r>
            <w:proofErr w:type="gramStart"/>
            <w:r w:rsidRPr="003C5F1F">
              <w:rPr>
                <w:rFonts w:asciiTheme="majorHAnsi" w:hAnsiTheme="majorHAnsi" w:cstheme="majorHAnsi"/>
                <w:szCs w:val="24"/>
              </w:rPr>
              <w:t>is able to</w:t>
            </w:r>
            <w:proofErr w:type="gramEnd"/>
            <w:r w:rsidRPr="003C5F1F">
              <w:rPr>
                <w:rFonts w:asciiTheme="majorHAnsi" w:hAnsiTheme="majorHAnsi" w:cstheme="majorHAnsi"/>
                <w:szCs w:val="24"/>
              </w:rPr>
              <w:t xml:space="preserve"> balance various conflicting needs of different stakeholders.</w:t>
            </w:r>
            <w:r>
              <w:rPr>
                <w:rFonts w:asciiTheme="majorHAnsi" w:hAnsiTheme="majorHAnsi" w:cstheme="majorHAnsi"/>
                <w:szCs w:val="24"/>
              </w:rPr>
              <w:t xml:space="preserve"> (26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58AEE8E" w14:textId="4F4D13F3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64</w:t>
            </w:r>
          </w:p>
        </w:tc>
        <w:tc>
          <w:tcPr>
            <w:tcW w:w="937" w:type="pct"/>
          </w:tcPr>
          <w:p w14:paraId="6DEEC401" w14:textId="7692C8C9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54; .75</w:t>
            </w:r>
          </w:p>
        </w:tc>
      </w:tr>
      <w:tr w:rsidR="004F1C04" w:rsidRPr="003C5F1F" w14:paraId="380A1B14" w14:textId="77777777" w:rsidTr="00293FB0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4F5C738" w14:textId="26F3CB67" w:rsidR="004F1C04" w:rsidRPr="003C5F1F" w:rsidRDefault="004F1C04" w:rsidP="004F1C0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My supervisor reacts to unforeseen circumstances or problems with an appropriate response.</w:t>
            </w:r>
            <w:r>
              <w:rPr>
                <w:rFonts w:asciiTheme="majorHAnsi" w:hAnsiTheme="majorHAnsi" w:cstheme="majorHAnsi"/>
                <w:szCs w:val="24"/>
              </w:rPr>
              <w:t xml:space="preserve"> (15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3E8751A" w14:textId="2D8848A4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70</w:t>
            </w:r>
          </w:p>
        </w:tc>
        <w:tc>
          <w:tcPr>
            <w:tcW w:w="937" w:type="pct"/>
          </w:tcPr>
          <w:p w14:paraId="17E14468" w14:textId="0AC78116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61; .79</w:t>
            </w:r>
          </w:p>
        </w:tc>
      </w:tr>
      <w:tr w:rsidR="004F1C04" w:rsidRPr="003C5F1F" w14:paraId="2CB35450" w14:textId="77777777" w:rsidTr="00293FB0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6BDAB2C" w14:textId="4DF1ED0D" w:rsidR="004F1C04" w:rsidRPr="003C5F1F" w:rsidRDefault="004F1C04" w:rsidP="004F1C0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My supervisor adjusts his or her leadership behaviors to the demands of the specific situation</w:t>
            </w:r>
            <w:r>
              <w:rPr>
                <w:rFonts w:asciiTheme="majorHAnsi" w:hAnsiTheme="majorHAnsi" w:cstheme="majorHAnsi"/>
                <w:szCs w:val="24"/>
              </w:rPr>
              <w:t>. (17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55CC02D" w14:textId="46265AEC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0</w:t>
            </w:r>
          </w:p>
        </w:tc>
        <w:tc>
          <w:tcPr>
            <w:tcW w:w="937" w:type="pct"/>
          </w:tcPr>
          <w:p w14:paraId="32456EAB" w14:textId="25AF0689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2; .88</w:t>
            </w:r>
          </w:p>
        </w:tc>
      </w:tr>
      <w:tr w:rsidR="004F1C04" w:rsidRPr="003C5F1F" w14:paraId="4CC84160" w14:textId="77777777" w:rsidTr="00293FB0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6B651C2" w14:textId="469A6E1E" w:rsidR="004F1C04" w:rsidRPr="003C5F1F" w:rsidRDefault="004F1C04" w:rsidP="004F1C04">
            <w:pPr>
              <w:pStyle w:val="ListParagraph"/>
              <w:numPr>
                <w:ilvl w:val="0"/>
                <w:numId w:val="29"/>
              </w:numPr>
              <w:spacing w:line="240" w:lineRule="auto"/>
              <w:textAlignment w:val="baseline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lastRenderedPageBreak/>
              <w:t xml:space="preserve">My supervisor adapts his or her leadership behavior when unexpected events occur. </w:t>
            </w:r>
            <w:r>
              <w:rPr>
                <w:rFonts w:asciiTheme="majorHAnsi" w:hAnsiTheme="majorHAnsi" w:cstheme="majorHAnsi"/>
                <w:szCs w:val="24"/>
              </w:rPr>
              <w:t>(20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B6B715E" w14:textId="05A6953C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2</w:t>
            </w:r>
          </w:p>
        </w:tc>
        <w:tc>
          <w:tcPr>
            <w:tcW w:w="937" w:type="pct"/>
          </w:tcPr>
          <w:p w14:paraId="73E90095" w14:textId="286A4970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4; .89</w:t>
            </w:r>
          </w:p>
        </w:tc>
      </w:tr>
      <w:tr w:rsidR="004F1C04" w:rsidRPr="003C5F1F" w14:paraId="10932325" w14:textId="77777777" w:rsidTr="00293FB0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980D36C" w14:textId="6CC50B56" w:rsidR="004F1C04" w:rsidRPr="003C5F1F" w:rsidRDefault="004F1C04" w:rsidP="004F1C04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My supervisor stays focused on the goal while remaining flexible in what leadership approaches, he/she uses to achieve the goa</w:t>
            </w:r>
            <w:r>
              <w:rPr>
                <w:rFonts w:asciiTheme="majorHAnsi" w:hAnsiTheme="majorHAnsi" w:cstheme="majorHAnsi"/>
                <w:szCs w:val="24"/>
              </w:rPr>
              <w:t>l. (22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E3B9E05" w14:textId="5F17AC3A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76</w:t>
            </w:r>
          </w:p>
        </w:tc>
        <w:tc>
          <w:tcPr>
            <w:tcW w:w="937" w:type="pct"/>
          </w:tcPr>
          <w:p w14:paraId="7029D9BD" w14:textId="116904C1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68; .84</w:t>
            </w:r>
          </w:p>
        </w:tc>
      </w:tr>
      <w:tr w:rsidR="004F1C04" w:rsidRPr="003C5F1F" w14:paraId="5E12849E" w14:textId="77777777" w:rsidTr="00293FB0">
        <w:tc>
          <w:tcPr>
            <w:tcW w:w="3126" w:type="pct"/>
            <w:tcBorders>
              <w:bottom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7B8031A" w14:textId="04E82AE5" w:rsidR="004F1C04" w:rsidRPr="003C5F1F" w:rsidRDefault="004F1C04" w:rsidP="004F1C04">
            <w:pPr>
              <w:pStyle w:val="ListParagraph"/>
              <w:numPr>
                <w:ilvl w:val="0"/>
                <w:numId w:val="29"/>
              </w:numPr>
              <w:spacing w:after="27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 xml:space="preserve">My supervisor easily switches between directive and shared leadership according to the actual situation. </w:t>
            </w:r>
            <w:r>
              <w:rPr>
                <w:rFonts w:asciiTheme="majorHAnsi" w:hAnsiTheme="majorHAnsi" w:cstheme="majorHAnsi"/>
                <w:szCs w:val="24"/>
              </w:rPr>
              <w:t>(23)</w:t>
            </w:r>
          </w:p>
        </w:tc>
        <w:tc>
          <w:tcPr>
            <w:tcW w:w="937" w:type="pct"/>
            <w:tcBorders>
              <w:bottom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95BF348" w14:textId="792E049B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70</w:t>
            </w:r>
          </w:p>
        </w:tc>
        <w:tc>
          <w:tcPr>
            <w:tcW w:w="937" w:type="pct"/>
            <w:tcBorders>
              <w:bottom w:val="single" w:sz="6" w:space="0" w:color="auto"/>
            </w:tcBorders>
          </w:tcPr>
          <w:p w14:paraId="0790EE4C" w14:textId="7AC293AD" w:rsidR="004F1C04" w:rsidRPr="003C5F1F" w:rsidRDefault="004F1C04" w:rsidP="004F1C04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60; .80</w:t>
            </w:r>
          </w:p>
        </w:tc>
      </w:tr>
    </w:tbl>
    <w:p w14:paraId="07768548" w14:textId="77777777" w:rsidR="00631095" w:rsidRPr="003C5F1F" w:rsidRDefault="00631095" w:rsidP="00631095">
      <w:pPr>
        <w:shd w:val="clear" w:color="auto" w:fill="FFFFFF"/>
        <w:spacing w:line="240" w:lineRule="auto"/>
        <w:ind w:firstLine="0"/>
        <w:textAlignment w:val="baseline"/>
        <w:rPr>
          <w:rFonts w:asciiTheme="majorHAnsi" w:eastAsia="Times New Roman" w:hAnsiTheme="majorHAnsi" w:cstheme="majorHAnsi"/>
          <w:color w:val="000000"/>
          <w:szCs w:val="24"/>
          <w:lang w:eastAsia="de-DE"/>
        </w:rPr>
      </w:pPr>
      <w:r w:rsidRPr="003C5F1F">
        <w:rPr>
          <w:rFonts w:asciiTheme="majorHAnsi" w:eastAsia="Times New Roman" w:hAnsiTheme="majorHAnsi" w:cstheme="majorHAnsi"/>
          <w:i/>
          <w:iCs/>
          <w:color w:val="000000"/>
          <w:szCs w:val="24"/>
          <w:bdr w:val="none" w:sz="0" w:space="0" w:color="auto" w:frame="1"/>
          <w:lang w:eastAsia="de-DE"/>
        </w:rPr>
        <w:t>Note.</w:t>
      </w:r>
      <w:r w:rsidRPr="003C5F1F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> </w:t>
      </w:r>
      <w:r w:rsidRPr="003C5F1F">
        <w:rPr>
          <w:rFonts w:asciiTheme="majorHAnsi" w:eastAsia="Times New Roman" w:hAnsiTheme="majorHAnsi" w:cstheme="majorHAnsi"/>
          <w:i/>
          <w:iCs/>
          <w:color w:val="000000"/>
          <w:szCs w:val="24"/>
          <w:bdr w:val="none" w:sz="0" w:space="0" w:color="auto" w:frame="1"/>
          <w:lang w:eastAsia="de-DE"/>
        </w:rPr>
        <w:t>N</w:t>
      </w:r>
      <w:r w:rsidRPr="003C5F1F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 = </w:t>
      </w:r>
      <w:r w:rsidR="00C22DEA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>155</w:t>
      </w:r>
      <w:r w:rsidRPr="003C5F1F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. </w:t>
      </w:r>
      <w:r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Standardized factor loadings of Study </w:t>
      </w:r>
      <w:r w:rsidR="00C22DEA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>3</w:t>
      </w:r>
      <w:r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 are displayed with their corresponding 95% confidence intervals. </w:t>
      </w:r>
      <w:r w:rsidRPr="003C5F1F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                            </w:t>
      </w:r>
    </w:p>
    <w:p w14:paraId="68E3D380" w14:textId="6EBD4143" w:rsidR="00631095" w:rsidRPr="003C5F1F" w:rsidRDefault="00631095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sectPr w:rsidR="00631095" w:rsidRPr="003C5F1F" w:rsidSect="00D76D97">
      <w:headerReference w:type="default" r:id="rId8"/>
      <w:pgSz w:w="12240" w:h="15840" w:code="1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8F7D4" w14:textId="77777777" w:rsidR="00ED2CF5" w:rsidRDefault="00ED2CF5" w:rsidP="00A22A32">
      <w:pPr>
        <w:spacing w:line="240" w:lineRule="auto"/>
      </w:pPr>
      <w:r>
        <w:separator/>
      </w:r>
    </w:p>
  </w:endnote>
  <w:endnote w:type="continuationSeparator" w:id="0">
    <w:p w14:paraId="337B9CF6" w14:textId="77777777" w:rsidR="00ED2CF5" w:rsidRDefault="00ED2CF5" w:rsidP="00A22A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82A75" w14:textId="77777777" w:rsidR="00ED2CF5" w:rsidRDefault="00ED2CF5" w:rsidP="00A22A32">
      <w:pPr>
        <w:spacing w:line="240" w:lineRule="auto"/>
      </w:pPr>
      <w:r>
        <w:separator/>
      </w:r>
    </w:p>
  </w:footnote>
  <w:footnote w:type="continuationSeparator" w:id="0">
    <w:p w14:paraId="3F09A749" w14:textId="77777777" w:rsidR="00ED2CF5" w:rsidRDefault="00ED2CF5" w:rsidP="00A22A3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23B1F" w14:textId="0DE64A33" w:rsidR="001606D3" w:rsidRPr="00F42639" w:rsidRDefault="001606D3" w:rsidP="00F34426">
    <w:pPr>
      <w:pStyle w:val="Header"/>
      <w:ind w:firstLine="0"/>
      <w:rPr>
        <w:rFonts w:asciiTheme="majorHAnsi" w:hAnsiTheme="majorHAnsi" w:cstheme="majorHAnsi"/>
        <w:szCs w:val="24"/>
      </w:rPr>
    </w:pPr>
    <w:r w:rsidRPr="00F42639">
      <w:rPr>
        <w:rFonts w:asciiTheme="majorHAnsi" w:hAnsiTheme="majorHAnsi" w:cstheme="majorHAnsi"/>
        <w:szCs w:val="24"/>
      </w:rPr>
      <w:t>ADAPTIVE LEADERSHIP BEHAVIOR SCALE</w:t>
    </w:r>
    <w:r w:rsidRPr="00F42639">
      <w:rPr>
        <w:rFonts w:asciiTheme="majorHAnsi" w:hAnsiTheme="majorHAnsi" w:cstheme="majorHAnsi"/>
        <w:szCs w:val="24"/>
      </w:rPr>
      <w:tab/>
    </w:r>
    <w:sdt>
      <w:sdtPr>
        <w:rPr>
          <w:rFonts w:asciiTheme="majorHAnsi" w:hAnsiTheme="majorHAnsi" w:cstheme="majorHAnsi"/>
          <w:szCs w:val="24"/>
        </w:rPr>
        <w:id w:val="-1480924818"/>
        <w:docPartObj>
          <w:docPartGallery w:val="Page Numbers (Top of Page)"/>
          <w:docPartUnique/>
        </w:docPartObj>
      </w:sdtPr>
      <w:sdtContent>
        <w:r w:rsidRPr="00F42639">
          <w:rPr>
            <w:rFonts w:asciiTheme="majorHAnsi" w:hAnsiTheme="majorHAnsi" w:cstheme="majorHAnsi"/>
            <w:szCs w:val="24"/>
          </w:rPr>
          <w:fldChar w:fldCharType="begin"/>
        </w:r>
        <w:r w:rsidRPr="00F42639">
          <w:rPr>
            <w:rFonts w:asciiTheme="majorHAnsi" w:hAnsiTheme="majorHAnsi" w:cstheme="majorHAnsi"/>
            <w:szCs w:val="24"/>
          </w:rPr>
          <w:instrText>PAGE   \* MERGEFORMAT</w:instrText>
        </w:r>
        <w:r w:rsidRPr="00F42639">
          <w:rPr>
            <w:rFonts w:asciiTheme="majorHAnsi" w:hAnsiTheme="majorHAnsi" w:cstheme="majorHAnsi"/>
            <w:szCs w:val="24"/>
          </w:rPr>
          <w:fldChar w:fldCharType="separate"/>
        </w:r>
        <w:r w:rsidR="004F1C04" w:rsidRPr="004F1C04">
          <w:rPr>
            <w:rFonts w:asciiTheme="majorHAnsi" w:hAnsiTheme="majorHAnsi" w:cstheme="majorHAnsi"/>
            <w:noProof/>
            <w:szCs w:val="24"/>
            <w:lang w:val="nl-NL"/>
          </w:rPr>
          <w:t>1</w:t>
        </w:r>
        <w:r w:rsidRPr="00F42639">
          <w:rPr>
            <w:rFonts w:asciiTheme="majorHAnsi" w:hAnsiTheme="majorHAnsi" w:cstheme="majorHAnsi"/>
            <w:szCs w:val="24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5787F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79ABA8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6749E5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03C10E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130507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11686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052B0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C0C2B6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FC9DA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D6E3A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835374"/>
    <w:multiLevelType w:val="hybridMultilevel"/>
    <w:tmpl w:val="3EFE132C"/>
    <w:lvl w:ilvl="0" w:tplc="ADECD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BC48AB"/>
    <w:multiLevelType w:val="hybridMultilevel"/>
    <w:tmpl w:val="590EC4F6"/>
    <w:lvl w:ilvl="0" w:tplc="54F81E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BC63E1A"/>
    <w:multiLevelType w:val="hybridMultilevel"/>
    <w:tmpl w:val="606A1878"/>
    <w:lvl w:ilvl="0" w:tplc="2D72C12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9D7226"/>
    <w:multiLevelType w:val="hybridMultilevel"/>
    <w:tmpl w:val="FF62DEEC"/>
    <w:lvl w:ilvl="0" w:tplc="07DE18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FB08AA"/>
    <w:multiLevelType w:val="hybridMultilevel"/>
    <w:tmpl w:val="4328D1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62325D"/>
    <w:multiLevelType w:val="hybridMultilevel"/>
    <w:tmpl w:val="ED64BA1C"/>
    <w:lvl w:ilvl="0" w:tplc="A4840292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51E6BDA"/>
    <w:multiLevelType w:val="hybridMultilevel"/>
    <w:tmpl w:val="A50898D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8513386"/>
    <w:multiLevelType w:val="hybridMultilevel"/>
    <w:tmpl w:val="8D5C88AA"/>
    <w:lvl w:ilvl="0" w:tplc="5A9EDCC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9B47E17"/>
    <w:multiLevelType w:val="hybridMultilevel"/>
    <w:tmpl w:val="6A269760"/>
    <w:lvl w:ilvl="0" w:tplc="174C16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A480BE7"/>
    <w:multiLevelType w:val="hybridMultilevel"/>
    <w:tmpl w:val="B406B644"/>
    <w:lvl w:ilvl="0" w:tplc="649E58C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D51D21"/>
    <w:multiLevelType w:val="hybridMultilevel"/>
    <w:tmpl w:val="B406B644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8E0959"/>
    <w:multiLevelType w:val="hybridMultilevel"/>
    <w:tmpl w:val="B406B644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CC6284"/>
    <w:multiLevelType w:val="hybridMultilevel"/>
    <w:tmpl w:val="590EC4F6"/>
    <w:lvl w:ilvl="0" w:tplc="54F81E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7F54985"/>
    <w:multiLevelType w:val="hybridMultilevel"/>
    <w:tmpl w:val="F73C55F4"/>
    <w:lvl w:ilvl="0" w:tplc="7B1681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763E7E"/>
    <w:multiLevelType w:val="hybridMultilevel"/>
    <w:tmpl w:val="0E8683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765D29"/>
    <w:multiLevelType w:val="hybridMultilevel"/>
    <w:tmpl w:val="979E2A12"/>
    <w:lvl w:ilvl="0" w:tplc="73B8D268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895A25"/>
    <w:multiLevelType w:val="hybridMultilevel"/>
    <w:tmpl w:val="B406B644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604CB2"/>
    <w:multiLevelType w:val="hybridMultilevel"/>
    <w:tmpl w:val="BF00D29A"/>
    <w:lvl w:ilvl="0" w:tplc="0D32A53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A316E81"/>
    <w:multiLevelType w:val="hybridMultilevel"/>
    <w:tmpl w:val="6DD4C8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082D22"/>
    <w:multiLevelType w:val="hybridMultilevel"/>
    <w:tmpl w:val="07A496EA"/>
    <w:lvl w:ilvl="0" w:tplc="77240E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5209691">
    <w:abstractNumId w:val="9"/>
  </w:num>
  <w:num w:numId="2" w16cid:durableId="1827630578">
    <w:abstractNumId w:val="7"/>
  </w:num>
  <w:num w:numId="3" w16cid:durableId="780610139">
    <w:abstractNumId w:val="6"/>
  </w:num>
  <w:num w:numId="4" w16cid:durableId="1882015931">
    <w:abstractNumId w:val="5"/>
  </w:num>
  <w:num w:numId="5" w16cid:durableId="1418479035">
    <w:abstractNumId w:val="4"/>
  </w:num>
  <w:num w:numId="6" w16cid:durableId="1794640969">
    <w:abstractNumId w:val="8"/>
  </w:num>
  <w:num w:numId="7" w16cid:durableId="1162505286">
    <w:abstractNumId w:val="3"/>
  </w:num>
  <w:num w:numId="8" w16cid:durableId="1817526497">
    <w:abstractNumId w:val="2"/>
  </w:num>
  <w:num w:numId="9" w16cid:durableId="115566206">
    <w:abstractNumId w:val="1"/>
  </w:num>
  <w:num w:numId="10" w16cid:durableId="1240482402">
    <w:abstractNumId w:val="0"/>
  </w:num>
  <w:num w:numId="11" w16cid:durableId="723799236">
    <w:abstractNumId w:val="16"/>
  </w:num>
  <w:num w:numId="12" w16cid:durableId="370807892">
    <w:abstractNumId w:val="24"/>
  </w:num>
  <w:num w:numId="13" w16cid:durableId="1155219690">
    <w:abstractNumId w:val="18"/>
  </w:num>
  <w:num w:numId="14" w16cid:durableId="1877888153">
    <w:abstractNumId w:val="29"/>
  </w:num>
  <w:num w:numId="15" w16cid:durableId="322390666">
    <w:abstractNumId w:val="22"/>
  </w:num>
  <w:num w:numId="16" w16cid:durableId="215973316">
    <w:abstractNumId w:val="15"/>
  </w:num>
  <w:num w:numId="17" w16cid:durableId="1891065024">
    <w:abstractNumId w:val="11"/>
  </w:num>
  <w:num w:numId="18" w16cid:durableId="1074280875">
    <w:abstractNumId w:val="10"/>
  </w:num>
  <w:num w:numId="19" w16cid:durableId="1761027728">
    <w:abstractNumId w:val="17"/>
  </w:num>
  <w:num w:numId="20" w16cid:durableId="763889190">
    <w:abstractNumId w:val="13"/>
  </w:num>
  <w:num w:numId="21" w16cid:durableId="69667995">
    <w:abstractNumId w:val="23"/>
  </w:num>
  <w:num w:numId="22" w16cid:durableId="1520926408">
    <w:abstractNumId w:val="25"/>
  </w:num>
  <w:num w:numId="23" w16cid:durableId="1497500944">
    <w:abstractNumId w:val="27"/>
  </w:num>
  <w:num w:numId="24" w16cid:durableId="1976829852">
    <w:abstractNumId w:val="14"/>
  </w:num>
  <w:num w:numId="25" w16cid:durableId="135491201">
    <w:abstractNumId w:val="19"/>
  </w:num>
  <w:num w:numId="26" w16cid:durableId="549000730">
    <w:abstractNumId w:val="12"/>
  </w:num>
  <w:num w:numId="27" w16cid:durableId="438836799">
    <w:abstractNumId w:val="26"/>
  </w:num>
  <w:num w:numId="28" w16cid:durableId="2064402218">
    <w:abstractNumId w:val="20"/>
  </w:num>
  <w:num w:numId="29" w16cid:durableId="1596211644">
    <w:abstractNumId w:val="21"/>
  </w:num>
  <w:num w:numId="30" w16cid:durableId="176707614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nl-NL" w:vendorID="64" w:dllVersion="6" w:nlCheck="1" w:checkStyle="0"/>
  <w:activeWritingStyle w:appName="MSWord" w:lang="en-US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dwxaxz29apwjesttlve2dkd5wdtfve0xpt&quot;&gt;My EndNote Library&lt;record-ids&gt;&lt;item&gt;1&lt;/item&gt;&lt;item&gt;2&lt;/item&gt;&lt;item&gt;4&lt;/item&gt;&lt;item&gt;5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6&lt;/item&gt;&lt;item&gt;107&lt;/item&gt;&lt;item&gt;108&lt;/item&gt;&lt;item&gt;109&lt;/item&gt;&lt;item&gt;112&lt;/item&gt;&lt;item&gt;114&lt;/item&gt;&lt;item&gt;115&lt;/item&gt;&lt;item&gt;118&lt;/item&gt;&lt;item&gt;119&lt;/item&gt;&lt;item&gt;120&lt;/item&gt;&lt;/record-ids&gt;&lt;/item&gt;&lt;/Libraries&gt;"/>
  </w:docVars>
  <w:rsids>
    <w:rsidRoot w:val="005632CA"/>
    <w:rsid w:val="00001139"/>
    <w:rsid w:val="000016DF"/>
    <w:rsid w:val="00001E34"/>
    <w:rsid w:val="00003603"/>
    <w:rsid w:val="00003F2D"/>
    <w:rsid w:val="00006221"/>
    <w:rsid w:val="000074D1"/>
    <w:rsid w:val="000076FB"/>
    <w:rsid w:val="00010F60"/>
    <w:rsid w:val="00011810"/>
    <w:rsid w:val="0001185A"/>
    <w:rsid w:val="00011B2F"/>
    <w:rsid w:val="00011BB8"/>
    <w:rsid w:val="0001268D"/>
    <w:rsid w:val="000137E4"/>
    <w:rsid w:val="0001394D"/>
    <w:rsid w:val="0001402A"/>
    <w:rsid w:val="00015563"/>
    <w:rsid w:val="00017AC9"/>
    <w:rsid w:val="00021D78"/>
    <w:rsid w:val="00023098"/>
    <w:rsid w:val="00023D94"/>
    <w:rsid w:val="0002789A"/>
    <w:rsid w:val="00032675"/>
    <w:rsid w:val="00032740"/>
    <w:rsid w:val="00032823"/>
    <w:rsid w:val="00032E68"/>
    <w:rsid w:val="00032F34"/>
    <w:rsid w:val="000341C4"/>
    <w:rsid w:val="00034C77"/>
    <w:rsid w:val="00035970"/>
    <w:rsid w:val="000368BD"/>
    <w:rsid w:val="00036CE2"/>
    <w:rsid w:val="00036D6E"/>
    <w:rsid w:val="00040DC6"/>
    <w:rsid w:val="00041387"/>
    <w:rsid w:val="00046539"/>
    <w:rsid w:val="00046C82"/>
    <w:rsid w:val="00047CC8"/>
    <w:rsid w:val="0005066E"/>
    <w:rsid w:val="00051552"/>
    <w:rsid w:val="00051AED"/>
    <w:rsid w:val="00052AB7"/>
    <w:rsid w:val="00054946"/>
    <w:rsid w:val="00054C92"/>
    <w:rsid w:val="000558AB"/>
    <w:rsid w:val="00055D7F"/>
    <w:rsid w:val="00055E6E"/>
    <w:rsid w:val="000567FA"/>
    <w:rsid w:val="0005737F"/>
    <w:rsid w:val="000579A6"/>
    <w:rsid w:val="000602B5"/>
    <w:rsid w:val="00060506"/>
    <w:rsid w:val="00064052"/>
    <w:rsid w:val="00065426"/>
    <w:rsid w:val="00065CA4"/>
    <w:rsid w:val="00066425"/>
    <w:rsid w:val="00066475"/>
    <w:rsid w:val="000672A3"/>
    <w:rsid w:val="000715FE"/>
    <w:rsid w:val="00071612"/>
    <w:rsid w:val="00072204"/>
    <w:rsid w:val="0007273A"/>
    <w:rsid w:val="00072D8F"/>
    <w:rsid w:val="00074E3E"/>
    <w:rsid w:val="000759A8"/>
    <w:rsid w:val="00076099"/>
    <w:rsid w:val="00077681"/>
    <w:rsid w:val="00077B8B"/>
    <w:rsid w:val="00080C69"/>
    <w:rsid w:val="0008148F"/>
    <w:rsid w:val="000816F6"/>
    <w:rsid w:val="00081AA3"/>
    <w:rsid w:val="0008258F"/>
    <w:rsid w:val="00082B9E"/>
    <w:rsid w:val="0008416A"/>
    <w:rsid w:val="000841D8"/>
    <w:rsid w:val="00085297"/>
    <w:rsid w:val="0008536E"/>
    <w:rsid w:val="00085B98"/>
    <w:rsid w:val="00085EF2"/>
    <w:rsid w:val="000861EE"/>
    <w:rsid w:val="00086598"/>
    <w:rsid w:val="00086C4D"/>
    <w:rsid w:val="000919F6"/>
    <w:rsid w:val="00093EC2"/>
    <w:rsid w:val="000940F7"/>
    <w:rsid w:val="00094509"/>
    <w:rsid w:val="00094FA5"/>
    <w:rsid w:val="000950F9"/>
    <w:rsid w:val="00095EED"/>
    <w:rsid w:val="0009646A"/>
    <w:rsid w:val="0009661D"/>
    <w:rsid w:val="00096A11"/>
    <w:rsid w:val="00097AB6"/>
    <w:rsid w:val="000A057E"/>
    <w:rsid w:val="000A061D"/>
    <w:rsid w:val="000A11FC"/>
    <w:rsid w:val="000A1A96"/>
    <w:rsid w:val="000A2A29"/>
    <w:rsid w:val="000A332C"/>
    <w:rsid w:val="000A4AB4"/>
    <w:rsid w:val="000A66E5"/>
    <w:rsid w:val="000A68A2"/>
    <w:rsid w:val="000A6D67"/>
    <w:rsid w:val="000A6DBB"/>
    <w:rsid w:val="000A70AC"/>
    <w:rsid w:val="000B003E"/>
    <w:rsid w:val="000B053E"/>
    <w:rsid w:val="000B0A74"/>
    <w:rsid w:val="000B0D7A"/>
    <w:rsid w:val="000B12AC"/>
    <w:rsid w:val="000B137D"/>
    <w:rsid w:val="000B1E60"/>
    <w:rsid w:val="000B1E73"/>
    <w:rsid w:val="000B27CD"/>
    <w:rsid w:val="000B37E7"/>
    <w:rsid w:val="000B404F"/>
    <w:rsid w:val="000B60E5"/>
    <w:rsid w:val="000B64E7"/>
    <w:rsid w:val="000B7586"/>
    <w:rsid w:val="000C0388"/>
    <w:rsid w:val="000C25FA"/>
    <w:rsid w:val="000C27A6"/>
    <w:rsid w:val="000C2980"/>
    <w:rsid w:val="000C2C47"/>
    <w:rsid w:val="000C35C9"/>
    <w:rsid w:val="000C4FA2"/>
    <w:rsid w:val="000C69D3"/>
    <w:rsid w:val="000C6F0C"/>
    <w:rsid w:val="000C72F8"/>
    <w:rsid w:val="000C74FA"/>
    <w:rsid w:val="000C7954"/>
    <w:rsid w:val="000D0D5C"/>
    <w:rsid w:val="000D19D5"/>
    <w:rsid w:val="000D1F10"/>
    <w:rsid w:val="000D253F"/>
    <w:rsid w:val="000D2A0F"/>
    <w:rsid w:val="000D33CF"/>
    <w:rsid w:val="000D4B93"/>
    <w:rsid w:val="000D4F78"/>
    <w:rsid w:val="000D56EC"/>
    <w:rsid w:val="000D576B"/>
    <w:rsid w:val="000D5824"/>
    <w:rsid w:val="000D6D69"/>
    <w:rsid w:val="000D758C"/>
    <w:rsid w:val="000D7C0B"/>
    <w:rsid w:val="000E123D"/>
    <w:rsid w:val="000E1310"/>
    <w:rsid w:val="000E2209"/>
    <w:rsid w:val="000E2B09"/>
    <w:rsid w:val="000E2D5A"/>
    <w:rsid w:val="000E45CF"/>
    <w:rsid w:val="000E4B90"/>
    <w:rsid w:val="000E5065"/>
    <w:rsid w:val="000E5071"/>
    <w:rsid w:val="000E5197"/>
    <w:rsid w:val="000E530F"/>
    <w:rsid w:val="000E5BB4"/>
    <w:rsid w:val="000E7930"/>
    <w:rsid w:val="000E79FA"/>
    <w:rsid w:val="000F1787"/>
    <w:rsid w:val="000F253B"/>
    <w:rsid w:val="000F2994"/>
    <w:rsid w:val="000F2A02"/>
    <w:rsid w:val="000F31AD"/>
    <w:rsid w:val="000F3D26"/>
    <w:rsid w:val="000F48D5"/>
    <w:rsid w:val="000F5EA1"/>
    <w:rsid w:val="000F6202"/>
    <w:rsid w:val="000F6500"/>
    <w:rsid w:val="000F692D"/>
    <w:rsid w:val="000F6CB1"/>
    <w:rsid w:val="000F6E23"/>
    <w:rsid w:val="00100C86"/>
    <w:rsid w:val="00104709"/>
    <w:rsid w:val="00104A7F"/>
    <w:rsid w:val="00104CD1"/>
    <w:rsid w:val="0010649B"/>
    <w:rsid w:val="0010691E"/>
    <w:rsid w:val="0010763E"/>
    <w:rsid w:val="0010776A"/>
    <w:rsid w:val="00107F49"/>
    <w:rsid w:val="0011047E"/>
    <w:rsid w:val="00110683"/>
    <w:rsid w:val="001115A8"/>
    <w:rsid w:val="00111E20"/>
    <w:rsid w:val="00112250"/>
    <w:rsid w:val="0011240F"/>
    <w:rsid w:val="00113717"/>
    <w:rsid w:val="0011422E"/>
    <w:rsid w:val="0011431D"/>
    <w:rsid w:val="00117415"/>
    <w:rsid w:val="00117442"/>
    <w:rsid w:val="00117C7F"/>
    <w:rsid w:val="00120F68"/>
    <w:rsid w:val="00121043"/>
    <w:rsid w:val="001212B8"/>
    <w:rsid w:val="00121A0A"/>
    <w:rsid w:val="00122038"/>
    <w:rsid w:val="0012314A"/>
    <w:rsid w:val="00123600"/>
    <w:rsid w:val="00124B80"/>
    <w:rsid w:val="00125DE8"/>
    <w:rsid w:val="00130744"/>
    <w:rsid w:val="00130831"/>
    <w:rsid w:val="00130B99"/>
    <w:rsid w:val="00131612"/>
    <w:rsid w:val="00132F1D"/>
    <w:rsid w:val="00133BBC"/>
    <w:rsid w:val="00133FAC"/>
    <w:rsid w:val="00134245"/>
    <w:rsid w:val="001343B6"/>
    <w:rsid w:val="00134D4B"/>
    <w:rsid w:val="001355A8"/>
    <w:rsid w:val="00135A99"/>
    <w:rsid w:val="0013622C"/>
    <w:rsid w:val="0013653D"/>
    <w:rsid w:val="0013667C"/>
    <w:rsid w:val="0014056C"/>
    <w:rsid w:val="0014109A"/>
    <w:rsid w:val="00142E0F"/>
    <w:rsid w:val="00143132"/>
    <w:rsid w:val="00144712"/>
    <w:rsid w:val="00144896"/>
    <w:rsid w:val="00144AEE"/>
    <w:rsid w:val="001452FE"/>
    <w:rsid w:val="001462AD"/>
    <w:rsid w:val="00147462"/>
    <w:rsid w:val="00147636"/>
    <w:rsid w:val="00147FB6"/>
    <w:rsid w:val="00150A60"/>
    <w:rsid w:val="00151331"/>
    <w:rsid w:val="00152698"/>
    <w:rsid w:val="00152966"/>
    <w:rsid w:val="00154037"/>
    <w:rsid w:val="001567E9"/>
    <w:rsid w:val="00156C73"/>
    <w:rsid w:val="001606D3"/>
    <w:rsid w:val="00160B5A"/>
    <w:rsid w:val="00163DC4"/>
    <w:rsid w:val="00164159"/>
    <w:rsid w:val="001646C7"/>
    <w:rsid w:val="001647D3"/>
    <w:rsid w:val="00164917"/>
    <w:rsid w:val="00165D8F"/>
    <w:rsid w:val="00167220"/>
    <w:rsid w:val="00167606"/>
    <w:rsid w:val="001706D8"/>
    <w:rsid w:val="00171C45"/>
    <w:rsid w:val="00172D35"/>
    <w:rsid w:val="00175192"/>
    <w:rsid w:val="001754DF"/>
    <w:rsid w:val="00176648"/>
    <w:rsid w:val="00176DBA"/>
    <w:rsid w:val="00177043"/>
    <w:rsid w:val="00177825"/>
    <w:rsid w:val="00177EA1"/>
    <w:rsid w:val="00180B59"/>
    <w:rsid w:val="001822AD"/>
    <w:rsid w:val="001838C0"/>
    <w:rsid w:val="001840CA"/>
    <w:rsid w:val="00184509"/>
    <w:rsid w:val="00184D19"/>
    <w:rsid w:val="001850EF"/>
    <w:rsid w:val="00185D82"/>
    <w:rsid w:val="00185DA7"/>
    <w:rsid w:val="001872BC"/>
    <w:rsid w:val="00187611"/>
    <w:rsid w:val="0018762F"/>
    <w:rsid w:val="00187E82"/>
    <w:rsid w:val="0019139C"/>
    <w:rsid w:val="00192DD8"/>
    <w:rsid w:val="001930AF"/>
    <w:rsid w:val="001941E1"/>
    <w:rsid w:val="001946AF"/>
    <w:rsid w:val="00194983"/>
    <w:rsid w:val="00196296"/>
    <w:rsid w:val="001969E5"/>
    <w:rsid w:val="0019738E"/>
    <w:rsid w:val="001A05DC"/>
    <w:rsid w:val="001A0936"/>
    <w:rsid w:val="001A0B1A"/>
    <w:rsid w:val="001A1046"/>
    <w:rsid w:val="001A3554"/>
    <w:rsid w:val="001A3B5B"/>
    <w:rsid w:val="001A3FA2"/>
    <w:rsid w:val="001A4DE0"/>
    <w:rsid w:val="001A5625"/>
    <w:rsid w:val="001A57CB"/>
    <w:rsid w:val="001A594B"/>
    <w:rsid w:val="001A65F6"/>
    <w:rsid w:val="001A6E1E"/>
    <w:rsid w:val="001B017B"/>
    <w:rsid w:val="001B04C1"/>
    <w:rsid w:val="001B0D0D"/>
    <w:rsid w:val="001B0F30"/>
    <w:rsid w:val="001B1D71"/>
    <w:rsid w:val="001B2526"/>
    <w:rsid w:val="001B26A6"/>
    <w:rsid w:val="001B27A4"/>
    <w:rsid w:val="001B2DA0"/>
    <w:rsid w:val="001B3CC7"/>
    <w:rsid w:val="001B4086"/>
    <w:rsid w:val="001B481E"/>
    <w:rsid w:val="001B4CC9"/>
    <w:rsid w:val="001B51FB"/>
    <w:rsid w:val="001B678D"/>
    <w:rsid w:val="001B67F9"/>
    <w:rsid w:val="001B69D8"/>
    <w:rsid w:val="001B7B6E"/>
    <w:rsid w:val="001C074E"/>
    <w:rsid w:val="001C1C3F"/>
    <w:rsid w:val="001C2719"/>
    <w:rsid w:val="001C2E22"/>
    <w:rsid w:val="001C2ED1"/>
    <w:rsid w:val="001C3A88"/>
    <w:rsid w:val="001C3B56"/>
    <w:rsid w:val="001C3DAE"/>
    <w:rsid w:val="001C4947"/>
    <w:rsid w:val="001C4F30"/>
    <w:rsid w:val="001C7879"/>
    <w:rsid w:val="001C799B"/>
    <w:rsid w:val="001C7EA1"/>
    <w:rsid w:val="001D0C09"/>
    <w:rsid w:val="001D168F"/>
    <w:rsid w:val="001D1F6B"/>
    <w:rsid w:val="001D357D"/>
    <w:rsid w:val="001D60A2"/>
    <w:rsid w:val="001D6598"/>
    <w:rsid w:val="001D7BBF"/>
    <w:rsid w:val="001E07AA"/>
    <w:rsid w:val="001E0B06"/>
    <w:rsid w:val="001E12A8"/>
    <w:rsid w:val="001E15E3"/>
    <w:rsid w:val="001E1C57"/>
    <w:rsid w:val="001E35A4"/>
    <w:rsid w:val="001E4541"/>
    <w:rsid w:val="001E6E3E"/>
    <w:rsid w:val="001E7BCA"/>
    <w:rsid w:val="001F064C"/>
    <w:rsid w:val="001F0BE6"/>
    <w:rsid w:val="001F0E21"/>
    <w:rsid w:val="001F247F"/>
    <w:rsid w:val="001F27C1"/>
    <w:rsid w:val="001F28FC"/>
    <w:rsid w:val="001F3AE1"/>
    <w:rsid w:val="001F4667"/>
    <w:rsid w:val="001F4AAB"/>
    <w:rsid w:val="001F4BEA"/>
    <w:rsid w:val="001F4D31"/>
    <w:rsid w:val="001F519D"/>
    <w:rsid w:val="001F59C0"/>
    <w:rsid w:val="001F59C8"/>
    <w:rsid w:val="001F76DB"/>
    <w:rsid w:val="001F7CB9"/>
    <w:rsid w:val="001F7D88"/>
    <w:rsid w:val="002016FC"/>
    <w:rsid w:val="00202440"/>
    <w:rsid w:val="002039CF"/>
    <w:rsid w:val="00203B06"/>
    <w:rsid w:val="00203D00"/>
    <w:rsid w:val="00203FE9"/>
    <w:rsid w:val="00204DEE"/>
    <w:rsid w:val="0020500C"/>
    <w:rsid w:val="00205707"/>
    <w:rsid w:val="00205765"/>
    <w:rsid w:val="002059AC"/>
    <w:rsid w:val="0020609A"/>
    <w:rsid w:val="002060D3"/>
    <w:rsid w:val="00206F77"/>
    <w:rsid w:val="00207778"/>
    <w:rsid w:val="00207BA8"/>
    <w:rsid w:val="0021005F"/>
    <w:rsid w:val="002104E0"/>
    <w:rsid w:val="002119A9"/>
    <w:rsid w:val="00212487"/>
    <w:rsid w:val="002134AE"/>
    <w:rsid w:val="00214CC8"/>
    <w:rsid w:val="00214F36"/>
    <w:rsid w:val="002155A9"/>
    <w:rsid w:val="002156A2"/>
    <w:rsid w:val="002157E2"/>
    <w:rsid w:val="00216352"/>
    <w:rsid w:val="00216D83"/>
    <w:rsid w:val="00217C23"/>
    <w:rsid w:val="0022025C"/>
    <w:rsid w:val="00220A12"/>
    <w:rsid w:val="00220D32"/>
    <w:rsid w:val="002236F3"/>
    <w:rsid w:val="00223A5B"/>
    <w:rsid w:val="00224496"/>
    <w:rsid w:val="00224E98"/>
    <w:rsid w:val="00225DB7"/>
    <w:rsid w:val="0022670C"/>
    <w:rsid w:val="00226874"/>
    <w:rsid w:val="00227042"/>
    <w:rsid w:val="002276A5"/>
    <w:rsid w:val="0023049B"/>
    <w:rsid w:val="00231271"/>
    <w:rsid w:val="00232204"/>
    <w:rsid w:val="0023314E"/>
    <w:rsid w:val="00234980"/>
    <w:rsid w:val="002349DC"/>
    <w:rsid w:val="00235205"/>
    <w:rsid w:val="00235C63"/>
    <w:rsid w:val="00236D17"/>
    <w:rsid w:val="00237506"/>
    <w:rsid w:val="00237A33"/>
    <w:rsid w:val="002417EA"/>
    <w:rsid w:val="00241CE4"/>
    <w:rsid w:val="00244FA8"/>
    <w:rsid w:val="002465CF"/>
    <w:rsid w:val="00246FF4"/>
    <w:rsid w:val="00247361"/>
    <w:rsid w:val="00247779"/>
    <w:rsid w:val="00247C6A"/>
    <w:rsid w:val="00247D00"/>
    <w:rsid w:val="00247DB1"/>
    <w:rsid w:val="00247F2E"/>
    <w:rsid w:val="0025074F"/>
    <w:rsid w:val="002509C2"/>
    <w:rsid w:val="00250E76"/>
    <w:rsid w:val="00251355"/>
    <w:rsid w:val="00251F56"/>
    <w:rsid w:val="00252969"/>
    <w:rsid w:val="00252AD7"/>
    <w:rsid w:val="00253270"/>
    <w:rsid w:val="002535E4"/>
    <w:rsid w:val="00255616"/>
    <w:rsid w:val="00256D69"/>
    <w:rsid w:val="00256E70"/>
    <w:rsid w:val="00257A77"/>
    <w:rsid w:val="00260312"/>
    <w:rsid w:val="00260F37"/>
    <w:rsid w:val="0026138B"/>
    <w:rsid w:val="00261A00"/>
    <w:rsid w:val="00262392"/>
    <w:rsid w:val="0026304C"/>
    <w:rsid w:val="002634F2"/>
    <w:rsid w:val="00263E47"/>
    <w:rsid w:val="0026409A"/>
    <w:rsid w:val="00265708"/>
    <w:rsid w:val="00265C20"/>
    <w:rsid w:val="00266A01"/>
    <w:rsid w:val="00266EBF"/>
    <w:rsid w:val="0026768C"/>
    <w:rsid w:val="00267D8A"/>
    <w:rsid w:val="00271B40"/>
    <w:rsid w:val="00271C15"/>
    <w:rsid w:val="00271E2C"/>
    <w:rsid w:val="00273D88"/>
    <w:rsid w:val="0027447B"/>
    <w:rsid w:val="002750C9"/>
    <w:rsid w:val="002758B5"/>
    <w:rsid w:val="00276654"/>
    <w:rsid w:val="00276AA6"/>
    <w:rsid w:val="00276AEA"/>
    <w:rsid w:val="00277E24"/>
    <w:rsid w:val="00280C12"/>
    <w:rsid w:val="00282213"/>
    <w:rsid w:val="002827D0"/>
    <w:rsid w:val="00284523"/>
    <w:rsid w:val="00286F60"/>
    <w:rsid w:val="00287B01"/>
    <w:rsid w:val="00287FE9"/>
    <w:rsid w:val="00290132"/>
    <w:rsid w:val="00290210"/>
    <w:rsid w:val="0029255C"/>
    <w:rsid w:val="00292998"/>
    <w:rsid w:val="00292FD4"/>
    <w:rsid w:val="00293289"/>
    <w:rsid w:val="00293C35"/>
    <w:rsid w:val="00293FB0"/>
    <w:rsid w:val="00294432"/>
    <w:rsid w:val="00294BE7"/>
    <w:rsid w:val="00295563"/>
    <w:rsid w:val="002A0151"/>
    <w:rsid w:val="002A04D4"/>
    <w:rsid w:val="002A1967"/>
    <w:rsid w:val="002A1E53"/>
    <w:rsid w:val="002A21A0"/>
    <w:rsid w:val="002A2F4D"/>
    <w:rsid w:val="002A3D10"/>
    <w:rsid w:val="002A55C3"/>
    <w:rsid w:val="002A5B15"/>
    <w:rsid w:val="002A799B"/>
    <w:rsid w:val="002B212D"/>
    <w:rsid w:val="002B2EC4"/>
    <w:rsid w:val="002B34C4"/>
    <w:rsid w:val="002B44E8"/>
    <w:rsid w:val="002B46F2"/>
    <w:rsid w:val="002B6819"/>
    <w:rsid w:val="002B719D"/>
    <w:rsid w:val="002B77FF"/>
    <w:rsid w:val="002C01BC"/>
    <w:rsid w:val="002C13E6"/>
    <w:rsid w:val="002C17D6"/>
    <w:rsid w:val="002C1870"/>
    <w:rsid w:val="002C237E"/>
    <w:rsid w:val="002C2BF8"/>
    <w:rsid w:val="002C31FC"/>
    <w:rsid w:val="002C3570"/>
    <w:rsid w:val="002C4C49"/>
    <w:rsid w:val="002C5704"/>
    <w:rsid w:val="002C697A"/>
    <w:rsid w:val="002C710D"/>
    <w:rsid w:val="002D04B1"/>
    <w:rsid w:val="002D1225"/>
    <w:rsid w:val="002D1B02"/>
    <w:rsid w:val="002D28DC"/>
    <w:rsid w:val="002D2D48"/>
    <w:rsid w:val="002D43B9"/>
    <w:rsid w:val="002D4DDE"/>
    <w:rsid w:val="002D5655"/>
    <w:rsid w:val="002D6E4E"/>
    <w:rsid w:val="002D7BD7"/>
    <w:rsid w:val="002E009A"/>
    <w:rsid w:val="002E214C"/>
    <w:rsid w:val="002E2231"/>
    <w:rsid w:val="002E2A76"/>
    <w:rsid w:val="002E2BB4"/>
    <w:rsid w:val="002E2BBF"/>
    <w:rsid w:val="002E3779"/>
    <w:rsid w:val="002E43B9"/>
    <w:rsid w:val="002E464E"/>
    <w:rsid w:val="002E5162"/>
    <w:rsid w:val="002E68EA"/>
    <w:rsid w:val="002E715B"/>
    <w:rsid w:val="002F1DAF"/>
    <w:rsid w:val="002F1DF4"/>
    <w:rsid w:val="002F450F"/>
    <w:rsid w:val="002F45E2"/>
    <w:rsid w:val="002F4A33"/>
    <w:rsid w:val="002F4F47"/>
    <w:rsid w:val="002F53D9"/>
    <w:rsid w:val="002F546A"/>
    <w:rsid w:val="002F5907"/>
    <w:rsid w:val="002F5EE2"/>
    <w:rsid w:val="002F68D0"/>
    <w:rsid w:val="002F6EC7"/>
    <w:rsid w:val="00300152"/>
    <w:rsid w:val="0030086B"/>
    <w:rsid w:val="00300C89"/>
    <w:rsid w:val="00302AFC"/>
    <w:rsid w:val="0030744C"/>
    <w:rsid w:val="00310251"/>
    <w:rsid w:val="00311919"/>
    <w:rsid w:val="00311B78"/>
    <w:rsid w:val="003122D7"/>
    <w:rsid w:val="00312824"/>
    <w:rsid w:val="0031284D"/>
    <w:rsid w:val="00312A64"/>
    <w:rsid w:val="00312F3D"/>
    <w:rsid w:val="00314E5C"/>
    <w:rsid w:val="003168B3"/>
    <w:rsid w:val="00321CC6"/>
    <w:rsid w:val="0032220E"/>
    <w:rsid w:val="003226C4"/>
    <w:rsid w:val="00323530"/>
    <w:rsid w:val="00323656"/>
    <w:rsid w:val="00323E41"/>
    <w:rsid w:val="00325FDF"/>
    <w:rsid w:val="003263A1"/>
    <w:rsid w:val="00326480"/>
    <w:rsid w:val="0032702F"/>
    <w:rsid w:val="00327155"/>
    <w:rsid w:val="00331609"/>
    <w:rsid w:val="00332099"/>
    <w:rsid w:val="00332919"/>
    <w:rsid w:val="00333645"/>
    <w:rsid w:val="00333E08"/>
    <w:rsid w:val="00333ECC"/>
    <w:rsid w:val="00334679"/>
    <w:rsid w:val="00334C7B"/>
    <w:rsid w:val="003354CD"/>
    <w:rsid w:val="00336166"/>
    <w:rsid w:val="003374B9"/>
    <w:rsid w:val="003400E0"/>
    <w:rsid w:val="003409D1"/>
    <w:rsid w:val="0034133B"/>
    <w:rsid w:val="003422F2"/>
    <w:rsid w:val="00342517"/>
    <w:rsid w:val="003427EF"/>
    <w:rsid w:val="003434AE"/>
    <w:rsid w:val="00343D73"/>
    <w:rsid w:val="003441FB"/>
    <w:rsid w:val="00344B1D"/>
    <w:rsid w:val="00344E07"/>
    <w:rsid w:val="00345E20"/>
    <w:rsid w:val="00347767"/>
    <w:rsid w:val="003478CB"/>
    <w:rsid w:val="00350618"/>
    <w:rsid w:val="00350F06"/>
    <w:rsid w:val="00351538"/>
    <w:rsid w:val="00351547"/>
    <w:rsid w:val="003516DC"/>
    <w:rsid w:val="00351D99"/>
    <w:rsid w:val="0035213C"/>
    <w:rsid w:val="00352AC9"/>
    <w:rsid w:val="00352B4A"/>
    <w:rsid w:val="00353003"/>
    <w:rsid w:val="003531CC"/>
    <w:rsid w:val="00353F44"/>
    <w:rsid w:val="00354421"/>
    <w:rsid w:val="00354B4D"/>
    <w:rsid w:val="00354F8A"/>
    <w:rsid w:val="003559AD"/>
    <w:rsid w:val="00355C2E"/>
    <w:rsid w:val="00357222"/>
    <w:rsid w:val="00357399"/>
    <w:rsid w:val="00360112"/>
    <w:rsid w:val="00364760"/>
    <w:rsid w:val="00364848"/>
    <w:rsid w:val="003650D9"/>
    <w:rsid w:val="00365A5B"/>
    <w:rsid w:val="00365C6B"/>
    <w:rsid w:val="00367F15"/>
    <w:rsid w:val="00370048"/>
    <w:rsid w:val="0037106D"/>
    <w:rsid w:val="00373D5F"/>
    <w:rsid w:val="0037485F"/>
    <w:rsid w:val="003750D2"/>
    <w:rsid w:val="0037548D"/>
    <w:rsid w:val="00380AC7"/>
    <w:rsid w:val="00380E0C"/>
    <w:rsid w:val="00380FD1"/>
    <w:rsid w:val="003814DA"/>
    <w:rsid w:val="003815F6"/>
    <w:rsid w:val="00382323"/>
    <w:rsid w:val="00382CCF"/>
    <w:rsid w:val="003831D8"/>
    <w:rsid w:val="00383BF4"/>
    <w:rsid w:val="00384202"/>
    <w:rsid w:val="003850F8"/>
    <w:rsid w:val="00385828"/>
    <w:rsid w:val="00385B22"/>
    <w:rsid w:val="003862E2"/>
    <w:rsid w:val="00386405"/>
    <w:rsid w:val="00387024"/>
    <w:rsid w:val="00387303"/>
    <w:rsid w:val="00387396"/>
    <w:rsid w:val="00387C3B"/>
    <w:rsid w:val="00387CF0"/>
    <w:rsid w:val="00390309"/>
    <w:rsid w:val="00390B10"/>
    <w:rsid w:val="0039258A"/>
    <w:rsid w:val="00392A98"/>
    <w:rsid w:val="003937DF"/>
    <w:rsid w:val="003940DA"/>
    <w:rsid w:val="0039452D"/>
    <w:rsid w:val="0039573A"/>
    <w:rsid w:val="00395D8E"/>
    <w:rsid w:val="00395E12"/>
    <w:rsid w:val="00397B89"/>
    <w:rsid w:val="00397CFE"/>
    <w:rsid w:val="003A2AD1"/>
    <w:rsid w:val="003A3561"/>
    <w:rsid w:val="003A39D7"/>
    <w:rsid w:val="003A3EDB"/>
    <w:rsid w:val="003A4980"/>
    <w:rsid w:val="003A5B49"/>
    <w:rsid w:val="003B0119"/>
    <w:rsid w:val="003B0387"/>
    <w:rsid w:val="003B1588"/>
    <w:rsid w:val="003B188E"/>
    <w:rsid w:val="003B29D4"/>
    <w:rsid w:val="003B2D71"/>
    <w:rsid w:val="003B4014"/>
    <w:rsid w:val="003B460A"/>
    <w:rsid w:val="003B4668"/>
    <w:rsid w:val="003B4C77"/>
    <w:rsid w:val="003B52D8"/>
    <w:rsid w:val="003B6069"/>
    <w:rsid w:val="003B6CA1"/>
    <w:rsid w:val="003C022A"/>
    <w:rsid w:val="003C03CB"/>
    <w:rsid w:val="003C16B4"/>
    <w:rsid w:val="003C1C40"/>
    <w:rsid w:val="003C2A92"/>
    <w:rsid w:val="003C3B13"/>
    <w:rsid w:val="003C407E"/>
    <w:rsid w:val="003C52DB"/>
    <w:rsid w:val="003C553C"/>
    <w:rsid w:val="003C5F1F"/>
    <w:rsid w:val="003C6C9E"/>
    <w:rsid w:val="003C6FCA"/>
    <w:rsid w:val="003C7057"/>
    <w:rsid w:val="003C736F"/>
    <w:rsid w:val="003C7842"/>
    <w:rsid w:val="003D1CF5"/>
    <w:rsid w:val="003D22FE"/>
    <w:rsid w:val="003D248F"/>
    <w:rsid w:val="003D24E8"/>
    <w:rsid w:val="003D3510"/>
    <w:rsid w:val="003D4012"/>
    <w:rsid w:val="003D466F"/>
    <w:rsid w:val="003D53AB"/>
    <w:rsid w:val="003D66A6"/>
    <w:rsid w:val="003D6AEB"/>
    <w:rsid w:val="003E0066"/>
    <w:rsid w:val="003E050D"/>
    <w:rsid w:val="003E089E"/>
    <w:rsid w:val="003E0AC0"/>
    <w:rsid w:val="003E2607"/>
    <w:rsid w:val="003E4764"/>
    <w:rsid w:val="003E49C4"/>
    <w:rsid w:val="003E4EA5"/>
    <w:rsid w:val="003E5BF7"/>
    <w:rsid w:val="003E625C"/>
    <w:rsid w:val="003E76B2"/>
    <w:rsid w:val="003E7883"/>
    <w:rsid w:val="003F00A9"/>
    <w:rsid w:val="003F10A5"/>
    <w:rsid w:val="003F1373"/>
    <w:rsid w:val="003F2379"/>
    <w:rsid w:val="003F2D30"/>
    <w:rsid w:val="003F42B6"/>
    <w:rsid w:val="003F5A3C"/>
    <w:rsid w:val="003F5CF1"/>
    <w:rsid w:val="003F670E"/>
    <w:rsid w:val="003F7DAC"/>
    <w:rsid w:val="00400961"/>
    <w:rsid w:val="00400C78"/>
    <w:rsid w:val="004020E2"/>
    <w:rsid w:val="0040294B"/>
    <w:rsid w:val="00407E7E"/>
    <w:rsid w:val="00410E3B"/>
    <w:rsid w:val="00411DE2"/>
    <w:rsid w:val="0041203E"/>
    <w:rsid w:val="0041224D"/>
    <w:rsid w:val="00413D17"/>
    <w:rsid w:val="00414939"/>
    <w:rsid w:val="00414B49"/>
    <w:rsid w:val="00414C1B"/>
    <w:rsid w:val="00415DAD"/>
    <w:rsid w:val="00416182"/>
    <w:rsid w:val="00416B6D"/>
    <w:rsid w:val="004171E6"/>
    <w:rsid w:val="004173F9"/>
    <w:rsid w:val="00421139"/>
    <w:rsid w:val="00421891"/>
    <w:rsid w:val="00422ED5"/>
    <w:rsid w:val="004246E6"/>
    <w:rsid w:val="0042537A"/>
    <w:rsid w:val="004264F7"/>
    <w:rsid w:val="00426592"/>
    <w:rsid w:val="0042712E"/>
    <w:rsid w:val="0042748A"/>
    <w:rsid w:val="00430E56"/>
    <w:rsid w:val="0043208F"/>
    <w:rsid w:val="0043234A"/>
    <w:rsid w:val="00432935"/>
    <w:rsid w:val="00432B84"/>
    <w:rsid w:val="00432D96"/>
    <w:rsid w:val="004333FB"/>
    <w:rsid w:val="00435653"/>
    <w:rsid w:val="004407D4"/>
    <w:rsid w:val="00441077"/>
    <w:rsid w:val="0044185B"/>
    <w:rsid w:val="004421E9"/>
    <w:rsid w:val="004428B8"/>
    <w:rsid w:val="0044459C"/>
    <w:rsid w:val="00445B2F"/>
    <w:rsid w:val="00447657"/>
    <w:rsid w:val="004479FE"/>
    <w:rsid w:val="004502AD"/>
    <w:rsid w:val="00450759"/>
    <w:rsid w:val="004508B5"/>
    <w:rsid w:val="004510CD"/>
    <w:rsid w:val="00454DA1"/>
    <w:rsid w:val="004559C6"/>
    <w:rsid w:val="00457292"/>
    <w:rsid w:val="0045765D"/>
    <w:rsid w:val="004602DD"/>
    <w:rsid w:val="00460975"/>
    <w:rsid w:val="00460C7D"/>
    <w:rsid w:val="00461247"/>
    <w:rsid w:val="004615B9"/>
    <w:rsid w:val="00462157"/>
    <w:rsid w:val="00463542"/>
    <w:rsid w:val="004655EF"/>
    <w:rsid w:val="004662F6"/>
    <w:rsid w:val="00470C9A"/>
    <w:rsid w:val="00472CC5"/>
    <w:rsid w:val="004757E5"/>
    <w:rsid w:val="00475BD0"/>
    <w:rsid w:val="004772E3"/>
    <w:rsid w:val="004817DD"/>
    <w:rsid w:val="0048242E"/>
    <w:rsid w:val="00482B70"/>
    <w:rsid w:val="004839B4"/>
    <w:rsid w:val="00485BB5"/>
    <w:rsid w:val="00486D68"/>
    <w:rsid w:val="00487429"/>
    <w:rsid w:val="00490237"/>
    <w:rsid w:val="0049114F"/>
    <w:rsid w:val="004916FB"/>
    <w:rsid w:val="00491990"/>
    <w:rsid w:val="00492302"/>
    <w:rsid w:val="004945F9"/>
    <w:rsid w:val="00494952"/>
    <w:rsid w:val="00494C59"/>
    <w:rsid w:val="00494E13"/>
    <w:rsid w:val="004957EE"/>
    <w:rsid w:val="004965E6"/>
    <w:rsid w:val="00496687"/>
    <w:rsid w:val="00496CFD"/>
    <w:rsid w:val="004A0332"/>
    <w:rsid w:val="004A2F80"/>
    <w:rsid w:val="004A419D"/>
    <w:rsid w:val="004A42BF"/>
    <w:rsid w:val="004A432B"/>
    <w:rsid w:val="004A5048"/>
    <w:rsid w:val="004A5169"/>
    <w:rsid w:val="004A60A1"/>
    <w:rsid w:val="004A6922"/>
    <w:rsid w:val="004A6C7A"/>
    <w:rsid w:val="004A7410"/>
    <w:rsid w:val="004B0045"/>
    <w:rsid w:val="004B08C5"/>
    <w:rsid w:val="004B08DB"/>
    <w:rsid w:val="004B2C09"/>
    <w:rsid w:val="004B3E98"/>
    <w:rsid w:val="004B405B"/>
    <w:rsid w:val="004B40FA"/>
    <w:rsid w:val="004B4284"/>
    <w:rsid w:val="004B4722"/>
    <w:rsid w:val="004B4FCF"/>
    <w:rsid w:val="004B6176"/>
    <w:rsid w:val="004B65C6"/>
    <w:rsid w:val="004B66BB"/>
    <w:rsid w:val="004B7702"/>
    <w:rsid w:val="004B7EF9"/>
    <w:rsid w:val="004C2102"/>
    <w:rsid w:val="004C22B2"/>
    <w:rsid w:val="004C2352"/>
    <w:rsid w:val="004C2F19"/>
    <w:rsid w:val="004C37C2"/>
    <w:rsid w:val="004C4C5D"/>
    <w:rsid w:val="004C6068"/>
    <w:rsid w:val="004C63D0"/>
    <w:rsid w:val="004C662C"/>
    <w:rsid w:val="004D0177"/>
    <w:rsid w:val="004D1093"/>
    <w:rsid w:val="004D2A19"/>
    <w:rsid w:val="004D2A27"/>
    <w:rsid w:val="004D4252"/>
    <w:rsid w:val="004D64B2"/>
    <w:rsid w:val="004D7D50"/>
    <w:rsid w:val="004E1A64"/>
    <w:rsid w:val="004E2FAE"/>
    <w:rsid w:val="004E36F0"/>
    <w:rsid w:val="004E420B"/>
    <w:rsid w:val="004E4683"/>
    <w:rsid w:val="004E5214"/>
    <w:rsid w:val="004E57E2"/>
    <w:rsid w:val="004E5A40"/>
    <w:rsid w:val="004E6CE5"/>
    <w:rsid w:val="004F0A97"/>
    <w:rsid w:val="004F148E"/>
    <w:rsid w:val="004F16DF"/>
    <w:rsid w:val="004F1850"/>
    <w:rsid w:val="004F1AFE"/>
    <w:rsid w:val="004F1C04"/>
    <w:rsid w:val="004F2F9F"/>
    <w:rsid w:val="004F3582"/>
    <w:rsid w:val="004F40AC"/>
    <w:rsid w:val="004F4F50"/>
    <w:rsid w:val="004F5270"/>
    <w:rsid w:val="00501F8D"/>
    <w:rsid w:val="005026C3"/>
    <w:rsid w:val="00503ED4"/>
    <w:rsid w:val="00504D64"/>
    <w:rsid w:val="005061B8"/>
    <w:rsid w:val="005073CD"/>
    <w:rsid w:val="00507B4E"/>
    <w:rsid w:val="00513B72"/>
    <w:rsid w:val="00513F3C"/>
    <w:rsid w:val="0051482A"/>
    <w:rsid w:val="00515580"/>
    <w:rsid w:val="005160BF"/>
    <w:rsid w:val="00517602"/>
    <w:rsid w:val="00517D0D"/>
    <w:rsid w:val="005200FD"/>
    <w:rsid w:val="00520A50"/>
    <w:rsid w:val="00520B9A"/>
    <w:rsid w:val="00522CF1"/>
    <w:rsid w:val="00522DC1"/>
    <w:rsid w:val="00523248"/>
    <w:rsid w:val="0052384C"/>
    <w:rsid w:val="0052395B"/>
    <w:rsid w:val="00523DE8"/>
    <w:rsid w:val="00524D26"/>
    <w:rsid w:val="005262C1"/>
    <w:rsid w:val="0052630E"/>
    <w:rsid w:val="00526D61"/>
    <w:rsid w:val="00527420"/>
    <w:rsid w:val="00530551"/>
    <w:rsid w:val="0053214A"/>
    <w:rsid w:val="00532666"/>
    <w:rsid w:val="00532CF6"/>
    <w:rsid w:val="00532F8C"/>
    <w:rsid w:val="00533498"/>
    <w:rsid w:val="00535D1C"/>
    <w:rsid w:val="00536A3A"/>
    <w:rsid w:val="0054015B"/>
    <w:rsid w:val="00541149"/>
    <w:rsid w:val="00541F42"/>
    <w:rsid w:val="00543572"/>
    <w:rsid w:val="00545029"/>
    <w:rsid w:val="00545A14"/>
    <w:rsid w:val="00545CAF"/>
    <w:rsid w:val="00545F25"/>
    <w:rsid w:val="005477BB"/>
    <w:rsid w:val="005507F4"/>
    <w:rsid w:val="00550AD9"/>
    <w:rsid w:val="005511C9"/>
    <w:rsid w:val="0055139E"/>
    <w:rsid w:val="005514C7"/>
    <w:rsid w:val="00551597"/>
    <w:rsid w:val="00551843"/>
    <w:rsid w:val="00553535"/>
    <w:rsid w:val="00553D1B"/>
    <w:rsid w:val="00554129"/>
    <w:rsid w:val="00554473"/>
    <w:rsid w:val="00554653"/>
    <w:rsid w:val="00555E71"/>
    <w:rsid w:val="0055656F"/>
    <w:rsid w:val="00556DB1"/>
    <w:rsid w:val="00556E8D"/>
    <w:rsid w:val="00560531"/>
    <w:rsid w:val="00560883"/>
    <w:rsid w:val="0056166E"/>
    <w:rsid w:val="005632CA"/>
    <w:rsid w:val="00564D7C"/>
    <w:rsid w:val="00566C65"/>
    <w:rsid w:val="005672B9"/>
    <w:rsid w:val="00567C75"/>
    <w:rsid w:val="00570EA6"/>
    <w:rsid w:val="005711DC"/>
    <w:rsid w:val="00571A27"/>
    <w:rsid w:val="00572711"/>
    <w:rsid w:val="00573241"/>
    <w:rsid w:val="00573ACA"/>
    <w:rsid w:val="0057411B"/>
    <w:rsid w:val="0057595F"/>
    <w:rsid w:val="0057676D"/>
    <w:rsid w:val="00576775"/>
    <w:rsid w:val="00577676"/>
    <w:rsid w:val="005809CA"/>
    <w:rsid w:val="00580ED7"/>
    <w:rsid w:val="0058168F"/>
    <w:rsid w:val="005817F2"/>
    <w:rsid w:val="005819A1"/>
    <w:rsid w:val="00581DD2"/>
    <w:rsid w:val="005822CD"/>
    <w:rsid w:val="00583094"/>
    <w:rsid w:val="0058310A"/>
    <w:rsid w:val="00584B2C"/>
    <w:rsid w:val="005857B8"/>
    <w:rsid w:val="00587493"/>
    <w:rsid w:val="005874A1"/>
    <w:rsid w:val="00590ADB"/>
    <w:rsid w:val="00591B7E"/>
    <w:rsid w:val="00591BD2"/>
    <w:rsid w:val="005924E6"/>
    <w:rsid w:val="00593FD1"/>
    <w:rsid w:val="0059486F"/>
    <w:rsid w:val="0059513A"/>
    <w:rsid w:val="00595152"/>
    <w:rsid w:val="0059561C"/>
    <w:rsid w:val="00595686"/>
    <w:rsid w:val="00595C47"/>
    <w:rsid w:val="00596AEB"/>
    <w:rsid w:val="00597D35"/>
    <w:rsid w:val="005A0D50"/>
    <w:rsid w:val="005A12A6"/>
    <w:rsid w:val="005A22F4"/>
    <w:rsid w:val="005A23E6"/>
    <w:rsid w:val="005A2703"/>
    <w:rsid w:val="005A4CB5"/>
    <w:rsid w:val="005A578D"/>
    <w:rsid w:val="005A6689"/>
    <w:rsid w:val="005A7941"/>
    <w:rsid w:val="005B0A6E"/>
    <w:rsid w:val="005B1C21"/>
    <w:rsid w:val="005B2A3F"/>
    <w:rsid w:val="005B2AE5"/>
    <w:rsid w:val="005B2C7F"/>
    <w:rsid w:val="005B2CD4"/>
    <w:rsid w:val="005B39D0"/>
    <w:rsid w:val="005B39DB"/>
    <w:rsid w:val="005B4839"/>
    <w:rsid w:val="005B4B70"/>
    <w:rsid w:val="005B4C97"/>
    <w:rsid w:val="005B5A49"/>
    <w:rsid w:val="005B6010"/>
    <w:rsid w:val="005B6B9D"/>
    <w:rsid w:val="005B79AF"/>
    <w:rsid w:val="005B7CBC"/>
    <w:rsid w:val="005C029C"/>
    <w:rsid w:val="005C0F04"/>
    <w:rsid w:val="005C0F9C"/>
    <w:rsid w:val="005C1208"/>
    <w:rsid w:val="005C1FA9"/>
    <w:rsid w:val="005C1FCC"/>
    <w:rsid w:val="005C22C6"/>
    <w:rsid w:val="005C26FA"/>
    <w:rsid w:val="005C4369"/>
    <w:rsid w:val="005C5AFE"/>
    <w:rsid w:val="005C5FF4"/>
    <w:rsid w:val="005C707D"/>
    <w:rsid w:val="005D0B27"/>
    <w:rsid w:val="005D0F08"/>
    <w:rsid w:val="005D1492"/>
    <w:rsid w:val="005D1C4A"/>
    <w:rsid w:val="005D2681"/>
    <w:rsid w:val="005D2C20"/>
    <w:rsid w:val="005D2CCD"/>
    <w:rsid w:val="005D2FE6"/>
    <w:rsid w:val="005D581B"/>
    <w:rsid w:val="005D604A"/>
    <w:rsid w:val="005D6770"/>
    <w:rsid w:val="005D6B84"/>
    <w:rsid w:val="005D6C0A"/>
    <w:rsid w:val="005D7AF7"/>
    <w:rsid w:val="005E04BD"/>
    <w:rsid w:val="005E1B44"/>
    <w:rsid w:val="005E243E"/>
    <w:rsid w:val="005E261F"/>
    <w:rsid w:val="005E32DB"/>
    <w:rsid w:val="005E371F"/>
    <w:rsid w:val="005E3788"/>
    <w:rsid w:val="005E4130"/>
    <w:rsid w:val="005E464E"/>
    <w:rsid w:val="005E6630"/>
    <w:rsid w:val="005E6D6B"/>
    <w:rsid w:val="005E7132"/>
    <w:rsid w:val="005E763F"/>
    <w:rsid w:val="005E7B1C"/>
    <w:rsid w:val="005F09E1"/>
    <w:rsid w:val="005F0CD0"/>
    <w:rsid w:val="005F220E"/>
    <w:rsid w:val="005F238C"/>
    <w:rsid w:val="005F24FE"/>
    <w:rsid w:val="005F3836"/>
    <w:rsid w:val="005F42BE"/>
    <w:rsid w:val="005F438A"/>
    <w:rsid w:val="005F4454"/>
    <w:rsid w:val="005F46DE"/>
    <w:rsid w:val="005F4830"/>
    <w:rsid w:val="005F562F"/>
    <w:rsid w:val="005F5EB6"/>
    <w:rsid w:val="005F61F9"/>
    <w:rsid w:val="005F7090"/>
    <w:rsid w:val="005F7B66"/>
    <w:rsid w:val="00600145"/>
    <w:rsid w:val="006009B0"/>
    <w:rsid w:val="006018E3"/>
    <w:rsid w:val="00601F7E"/>
    <w:rsid w:val="006036D6"/>
    <w:rsid w:val="0060374B"/>
    <w:rsid w:val="00604140"/>
    <w:rsid w:val="006045DE"/>
    <w:rsid w:val="00604CFE"/>
    <w:rsid w:val="0060509C"/>
    <w:rsid w:val="00605537"/>
    <w:rsid w:val="006064AB"/>
    <w:rsid w:val="00606624"/>
    <w:rsid w:val="006066B7"/>
    <w:rsid w:val="006068A8"/>
    <w:rsid w:val="00607F66"/>
    <w:rsid w:val="00610601"/>
    <w:rsid w:val="00610D8F"/>
    <w:rsid w:val="00614A17"/>
    <w:rsid w:val="00614BEC"/>
    <w:rsid w:val="0061556B"/>
    <w:rsid w:val="00617298"/>
    <w:rsid w:val="0061767A"/>
    <w:rsid w:val="006176F5"/>
    <w:rsid w:val="00620679"/>
    <w:rsid w:val="00620FD6"/>
    <w:rsid w:val="00621817"/>
    <w:rsid w:val="00621FEC"/>
    <w:rsid w:val="00623131"/>
    <w:rsid w:val="00623618"/>
    <w:rsid w:val="00623EA8"/>
    <w:rsid w:val="006240BC"/>
    <w:rsid w:val="006250DF"/>
    <w:rsid w:val="00625361"/>
    <w:rsid w:val="00625A19"/>
    <w:rsid w:val="00625B91"/>
    <w:rsid w:val="00626C05"/>
    <w:rsid w:val="006271AD"/>
    <w:rsid w:val="006306D9"/>
    <w:rsid w:val="00631095"/>
    <w:rsid w:val="00632572"/>
    <w:rsid w:val="0063418E"/>
    <w:rsid w:val="00634CCB"/>
    <w:rsid w:val="00635952"/>
    <w:rsid w:val="00635C8F"/>
    <w:rsid w:val="00635D1D"/>
    <w:rsid w:val="00636894"/>
    <w:rsid w:val="00636DA5"/>
    <w:rsid w:val="006374BE"/>
    <w:rsid w:val="00637990"/>
    <w:rsid w:val="00637C2B"/>
    <w:rsid w:val="00640219"/>
    <w:rsid w:val="00640826"/>
    <w:rsid w:val="00640ADF"/>
    <w:rsid w:val="0064235E"/>
    <w:rsid w:val="00642BBD"/>
    <w:rsid w:val="00643A58"/>
    <w:rsid w:val="00645F80"/>
    <w:rsid w:val="00647378"/>
    <w:rsid w:val="00647781"/>
    <w:rsid w:val="006507E7"/>
    <w:rsid w:val="006509D4"/>
    <w:rsid w:val="00652F85"/>
    <w:rsid w:val="006532DA"/>
    <w:rsid w:val="00653E72"/>
    <w:rsid w:val="006540AF"/>
    <w:rsid w:val="00654C09"/>
    <w:rsid w:val="00655340"/>
    <w:rsid w:val="0065622F"/>
    <w:rsid w:val="006566BD"/>
    <w:rsid w:val="006572D1"/>
    <w:rsid w:val="006600EF"/>
    <w:rsid w:val="0066064B"/>
    <w:rsid w:val="00660655"/>
    <w:rsid w:val="00664398"/>
    <w:rsid w:val="006647B3"/>
    <w:rsid w:val="0066634B"/>
    <w:rsid w:val="00666450"/>
    <w:rsid w:val="00666F6D"/>
    <w:rsid w:val="0066745A"/>
    <w:rsid w:val="00667884"/>
    <w:rsid w:val="00667B17"/>
    <w:rsid w:val="006716F4"/>
    <w:rsid w:val="0067173B"/>
    <w:rsid w:val="006719DA"/>
    <w:rsid w:val="0067201B"/>
    <w:rsid w:val="0067250E"/>
    <w:rsid w:val="00672CA5"/>
    <w:rsid w:val="006731DD"/>
    <w:rsid w:val="00674078"/>
    <w:rsid w:val="00674791"/>
    <w:rsid w:val="00674A32"/>
    <w:rsid w:val="00677F76"/>
    <w:rsid w:val="00680522"/>
    <w:rsid w:val="00680A39"/>
    <w:rsid w:val="0068129F"/>
    <w:rsid w:val="006815A3"/>
    <w:rsid w:val="00681FE9"/>
    <w:rsid w:val="0068207C"/>
    <w:rsid w:val="00682383"/>
    <w:rsid w:val="0068381E"/>
    <w:rsid w:val="0068509B"/>
    <w:rsid w:val="006856BE"/>
    <w:rsid w:val="00685ED7"/>
    <w:rsid w:val="0068653C"/>
    <w:rsid w:val="00686D73"/>
    <w:rsid w:val="00686F3E"/>
    <w:rsid w:val="006872B0"/>
    <w:rsid w:val="00690196"/>
    <w:rsid w:val="00690C12"/>
    <w:rsid w:val="00694875"/>
    <w:rsid w:val="00694BB6"/>
    <w:rsid w:val="006959B1"/>
    <w:rsid w:val="006964B9"/>
    <w:rsid w:val="006964FB"/>
    <w:rsid w:val="00696E89"/>
    <w:rsid w:val="006970F0"/>
    <w:rsid w:val="00697843"/>
    <w:rsid w:val="006A17BC"/>
    <w:rsid w:val="006A1830"/>
    <w:rsid w:val="006A1935"/>
    <w:rsid w:val="006A1B0B"/>
    <w:rsid w:val="006A3885"/>
    <w:rsid w:val="006A3A8F"/>
    <w:rsid w:val="006A3D82"/>
    <w:rsid w:val="006A42AD"/>
    <w:rsid w:val="006A479E"/>
    <w:rsid w:val="006A6049"/>
    <w:rsid w:val="006A6501"/>
    <w:rsid w:val="006A671E"/>
    <w:rsid w:val="006A7186"/>
    <w:rsid w:val="006A7F4D"/>
    <w:rsid w:val="006B0B40"/>
    <w:rsid w:val="006B1995"/>
    <w:rsid w:val="006B25D4"/>
    <w:rsid w:val="006B3939"/>
    <w:rsid w:val="006B3E4D"/>
    <w:rsid w:val="006B4E2E"/>
    <w:rsid w:val="006B67CC"/>
    <w:rsid w:val="006B6A10"/>
    <w:rsid w:val="006B78FE"/>
    <w:rsid w:val="006C1151"/>
    <w:rsid w:val="006C14CF"/>
    <w:rsid w:val="006C1DCF"/>
    <w:rsid w:val="006C2699"/>
    <w:rsid w:val="006C2AC8"/>
    <w:rsid w:val="006C2B9B"/>
    <w:rsid w:val="006C3AE7"/>
    <w:rsid w:val="006C512B"/>
    <w:rsid w:val="006C7076"/>
    <w:rsid w:val="006C78D3"/>
    <w:rsid w:val="006D4A57"/>
    <w:rsid w:val="006D4AA7"/>
    <w:rsid w:val="006D4B4C"/>
    <w:rsid w:val="006D68FD"/>
    <w:rsid w:val="006D6D69"/>
    <w:rsid w:val="006D70D4"/>
    <w:rsid w:val="006D7831"/>
    <w:rsid w:val="006D7AED"/>
    <w:rsid w:val="006E015E"/>
    <w:rsid w:val="006E0748"/>
    <w:rsid w:val="006E1150"/>
    <w:rsid w:val="006E1482"/>
    <w:rsid w:val="006E2031"/>
    <w:rsid w:val="006E242A"/>
    <w:rsid w:val="006E27EE"/>
    <w:rsid w:val="006E3FAB"/>
    <w:rsid w:val="006E5A07"/>
    <w:rsid w:val="006E6138"/>
    <w:rsid w:val="006E6456"/>
    <w:rsid w:val="006E6974"/>
    <w:rsid w:val="006E6D38"/>
    <w:rsid w:val="006E6EB6"/>
    <w:rsid w:val="006E6F39"/>
    <w:rsid w:val="006E73D8"/>
    <w:rsid w:val="006E7671"/>
    <w:rsid w:val="006E7E47"/>
    <w:rsid w:val="006F1CA9"/>
    <w:rsid w:val="006F1EE0"/>
    <w:rsid w:val="006F263F"/>
    <w:rsid w:val="006F2792"/>
    <w:rsid w:val="006F2A6C"/>
    <w:rsid w:val="006F2DFB"/>
    <w:rsid w:val="006F4D1E"/>
    <w:rsid w:val="006F52E5"/>
    <w:rsid w:val="006F588A"/>
    <w:rsid w:val="006F5929"/>
    <w:rsid w:val="006F6D55"/>
    <w:rsid w:val="006F720F"/>
    <w:rsid w:val="006F7343"/>
    <w:rsid w:val="006F786D"/>
    <w:rsid w:val="007019DF"/>
    <w:rsid w:val="00702752"/>
    <w:rsid w:val="007029A2"/>
    <w:rsid w:val="00703500"/>
    <w:rsid w:val="007035D7"/>
    <w:rsid w:val="007049F0"/>
    <w:rsid w:val="00704FB9"/>
    <w:rsid w:val="0070546D"/>
    <w:rsid w:val="0070561C"/>
    <w:rsid w:val="00705C3A"/>
    <w:rsid w:val="00706151"/>
    <w:rsid w:val="00707EB0"/>
    <w:rsid w:val="00710105"/>
    <w:rsid w:val="007110D2"/>
    <w:rsid w:val="00711A6E"/>
    <w:rsid w:val="00712565"/>
    <w:rsid w:val="00712B4B"/>
    <w:rsid w:val="0071312F"/>
    <w:rsid w:val="0071359D"/>
    <w:rsid w:val="00713FE2"/>
    <w:rsid w:val="00714897"/>
    <w:rsid w:val="007150C8"/>
    <w:rsid w:val="0071512C"/>
    <w:rsid w:val="007155EF"/>
    <w:rsid w:val="0071760C"/>
    <w:rsid w:val="00717C18"/>
    <w:rsid w:val="007210E4"/>
    <w:rsid w:val="0072121F"/>
    <w:rsid w:val="00721342"/>
    <w:rsid w:val="00721712"/>
    <w:rsid w:val="00721953"/>
    <w:rsid w:val="00721C9C"/>
    <w:rsid w:val="00721DF7"/>
    <w:rsid w:val="00722509"/>
    <w:rsid w:val="00722818"/>
    <w:rsid w:val="00722FA1"/>
    <w:rsid w:val="007260D2"/>
    <w:rsid w:val="00726257"/>
    <w:rsid w:val="0072626B"/>
    <w:rsid w:val="00727268"/>
    <w:rsid w:val="007273B2"/>
    <w:rsid w:val="007307F5"/>
    <w:rsid w:val="0073143E"/>
    <w:rsid w:val="00733238"/>
    <w:rsid w:val="00736535"/>
    <w:rsid w:val="0073694F"/>
    <w:rsid w:val="0073788A"/>
    <w:rsid w:val="007379EE"/>
    <w:rsid w:val="00737FB4"/>
    <w:rsid w:val="0074111A"/>
    <w:rsid w:val="007417DA"/>
    <w:rsid w:val="00742384"/>
    <w:rsid w:val="007432EC"/>
    <w:rsid w:val="00744190"/>
    <w:rsid w:val="007454DD"/>
    <w:rsid w:val="00745D8C"/>
    <w:rsid w:val="0074620C"/>
    <w:rsid w:val="0074627D"/>
    <w:rsid w:val="0074661F"/>
    <w:rsid w:val="00747599"/>
    <w:rsid w:val="00750873"/>
    <w:rsid w:val="007508C5"/>
    <w:rsid w:val="00751AF2"/>
    <w:rsid w:val="0075349D"/>
    <w:rsid w:val="00753847"/>
    <w:rsid w:val="00755776"/>
    <w:rsid w:val="00755AD9"/>
    <w:rsid w:val="00755F55"/>
    <w:rsid w:val="0075644F"/>
    <w:rsid w:val="007568E2"/>
    <w:rsid w:val="00756CE5"/>
    <w:rsid w:val="007601DA"/>
    <w:rsid w:val="00760BC9"/>
    <w:rsid w:val="00763298"/>
    <w:rsid w:val="00763388"/>
    <w:rsid w:val="00763F8C"/>
    <w:rsid w:val="007649FC"/>
    <w:rsid w:val="00766584"/>
    <w:rsid w:val="00766A56"/>
    <w:rsid w:val="00766B44"/>
    <w:rsid w:val="00766C25"/>
    <w:rsid w:val="007679B3"/>
    <w:rsid w:val="00770FEA"/>
    <w:rsid w:val="007718A8"/>
    <w:rsid w:val="007719C8"/>
    <w:rsid w:val="00771AEC"/>
    <w:rsid w:val="00772914"/>
    <w:rsid w:val="007736F0"/>
    <w:rsid w:val="0077408C"/>
    <w:rsid w:val="00774AF0"/>
    <w:rsid w:val="00774E0C"/>
    <w:rsid w:val="00774FB7"/>
    <w:rsid w:val="00776097"/>
    <w:rsid w:val="00776BC4"/>
    <w:rsid w:val="00780A33"/>
    <w:rsid w:val="00781AFB"/>
    <w:rsid w:val="00781EE2"/>
    <w:rsid w:val="00781F80"/>
    <w:rsid w:val="00783535"/>
    <w:rsid w:val="00783C2A"/>
    <w:rsid w:val="0078401D"/>
    <w:rsid w:val="00784324"/>
    <w:rsid w:val="00787D86"/>
    <w:rsid w:val="00791124"/>
    <w:rsid w:val="00791BE6"/>
    <w:rsid w:val="0079297E"/>
    <w:rsid w:val="00793BA9"/>
    <w:rsid w:val="00793DA4"/>
    <w:rsid w:val="00793F6F"/>
    <w:rsid w:val="007940A2"/>
    <w:rsid w:val="007943AB"/>
    <w:rsid w:val="007950E3"/>
    <w:rsid w:val="00796184"/>
    <w:rsid w:val="007A002F"/>
    <w:rsid w:val="007A13AE"/>
    <w:rsid w:val="007A1B4B"/>
    <w:rsid w:val="007A2B7B"/>
    <w:rsid w:val="007A3B77"/>
    <w:rsid w:val="007A4845"/>
    <w:rsid w:val="007A48D1"/>
    <w:rsid w:val="007A4C36"/>
    <w:rsid w:val="007A5499"/>
    <w:rsid w:val="007A5B33"/>
    <w:rsid w:val="007A63A8"/>
    <w:rsid w:val="007A7D3C"/>
    <w:rsid w:val="007B0CDE"/>
    <w:rsid w:val="007B0D59"/>
    <w:rsid w:val="007B0DA6"/>
    <w:rsid w:val="007B1543"/>
    <w:rsid w:val="007B170A"/>
    <w:rsid w:val="007B1CBC"/>
    <w:rsid w:val="007B1E30"/>
    <w:rsid w:val="007B235C"/>
    <w:rsid w:val="007B5CB3"/>
    <w:rsid w:val="007B716B"/>
    <w:rsid w:val="007C0AE5"/>
    <w:rsid w:val="007C211D"/>
    <w:rsid w:val="007C2ACD"/>
    <w:rsid w:val="007C35A8"/>
    <w:rsid w:val="007C3754"/>
    <w:rsid w:val="007C411B"/>
    <w:rsid w:val="007C48DD"/>
    <w:rsid w:val="007C5DCB"/>
    <w:rsid w:val="007C6B80"/>
    <w:rsid w:val="007C7EAA"/>
    <w:rsid w:val="007D0A02"/>
    <w:rsid w:val="007D24D7"/>
    <w:rsid w:val="007D2AA6"/>
    <w:rsid w:val="007D2F11"/>
    <w:rsid w:val="007D45E6"/>
    <w:rsid w:val="007D5016"/>
    <w:rsid w:val="007D66CF"/>
    <w:rsid w:val="007D6AAF"/>
    <w:rsid w:val="007E17FD"/>
    <w:rsid w:val="007E2989"/>
    <w:rsid w:val="007E3F66"/>
    <w:rsid w:val="007E43BF"/>
    <w:rsid w:val="007E4BAD"/>
    <w:rsid w:val="007E6273"/>
    <w:rsid w:val="007E6592"/>
    <w:rsid w:val="007E6F52"/>
    <w:rsid w:val="007F03A4"/>
    <w:rsid w:val="007F115B"/>
    <w:rsid w:val="007F1D8C"/>
    <w:rsid w:val="007F21DA"/>
    <w:rsid w:val="007F29A4"/>
    <w:rsid w:val="007F2B87"/>
    <w:rsid w:val="007F2D66"/>
    <w:rsid w:val="007F33A0"/>
    <w:rsid w:val="007F5091"/>
    <w:rsid w:val="007F520D"/>
    <w:rsid w:val="007F58D7"/>
    <w:rsid w:val="007F6D16"/>
    <w:rsid w:val="007F7334"/>
    <w:rsid w:val="007F76EF"/>
    <w:rsid w:val="00800886"/>
    <w:rsid w:val="00800CD7"/>
    <w:rsid w:val="00805F2B"/>
    <w:rsid w:val="00805F6E"/>
    <w:rsid w:val="00806CAA"/>
    <w:rsid w:val="008072B2"/>
    <w:rsid w:val="00807BB6"/>
    <w:rsid w:val="0081083A"/>
    <w:rsid w:val="008111C0"/>
    <w:rsid w:val="00811C10"/>
    <w:rsid w:val="00811CA7"/>
    <w:rsid w:val="00812606"/>
    <w:rsid w:val="00813364"/>
    <w:rsid w:val="00813CE4"/>
    <w:rsid w:val="00814607"/>
    <w:rsid w:val="00814766"/>
    <w:rsid w:val="0081534C"/>
    <w:rsid w:val="008158D5"/>
    <w:rsid w:val="00816C97"/>
    <w:rsid w:val="0081739D"/>
    <w:rsid w:val="00817843"/>
    <w:rsid w:val="00820134"/>
    <w:rsid w:val="0082124B"/>
    <w:rsid w:val="0082145F"/>
    <w:rsid w:val="00821AE1"/>
    <w:rsid w:val="00821B0B"/>
    <w:rsid w:val="00822B72"/>
    <w:rsid w:val="00823193"/>
    <w:rsid w:val="0082397A"/>
    <w:rsid w:val="00824778"/>
    <w:rsid w:val="00824A9B"/>
    <w:rsid w:val="00825C24"/>
    <w:rsid w:val="00826F94"/>
    <w:rsid w:val="00827248"/>
    <w:rsid w:val="008275F8"/>
    <w:rsid w:val="0082762B"/>
    <w:rsid w:val="00827847"/>
    <w:rsid w:val="00827B21"/>
    <w:rsid w:val="00831597"/>
    <w:rsid w:val="0083221D"/>
    <w:rsid w:val="00832AE1"/>
    <w:rsid w:val="00833238"/>
    <w:rsid w:val="0083383A"/>
    <w:rsid w:val="00834E72"/>
    <w:rsid w:val="00835321"/>
    <w:rsid w:val="0083680C"/>
    <w:rsid w:val="008370EA"/>
    <w:rsid w:val="00840FD7"/>
    <w:rsid w:val="008433E8"/>
    <w:rsid w:val="00843468"/>
    <w:rsid w:val="008439F4"/>
    <w:rsid w:val="00844509"/>
    <w:rsid w:val="0084457B"/>
    <w:rsid w:val="0084535B"/>
    <w:rsid w:val="00845E60"/>
    <w:rsid w:val="00846128"/>
    <w:rsid w:val="00846827"/>
    <w:rsid w:val="00846B2F"/>
    <w:rsid w:val="00846E4F"/>
    <w:rsid w:val="00847478"/>
    <w:rsid w:val="00847C05"/>
    <w:rsid w:val="00850757"/>
    <w:rsid w:val="00852157"/>
    <w:rsid w:val="00853362"/>
    <w:rsid w:val="00853BFD"/>
    <w:rsid w:val="0085616E"/>
    <w:rsid w:val="00856449"/>
    <w:rsid w:val="0085678E"/>
    <w:rsid w:val="00856A02"/>
    <w:rsid w:val="00861A2A"/>
    <w:rsid w:val="00862205"/>
    <w:rsid w:val="008640D2"/>
    <w:rsid w:val="00865748"/>
    <w:rsid w:val="00865D21"/>
    <w:rsid w:val="0087084A"/>
    <w:rsid w:val="008723EB"/>
    <w:rsid w:val="0087263A"/>
    <w:rsid w:val="00874803"/>
    <w:rsid w:val="00875960"/>
    <w:rsid w:val="00876230"/>
    <w:rsid w:val="0087638B"/>
    <w:rsid w:val="00876462"/>
    <w:rsid w:val="0087700E"/>
    <w:rsid w:val="00877C79"/>
    <w:rsid w:val="008801F2"/>
    <w:rsid w:val="0088120E"/>
    <w:rsid w:val="00881858"/>
    <w:rsid w:val="00882338"/>
    <w:rsid w:val="00882618"/>
    <w:rsid w:val="008827CA"/>
    <w:rsid w:val="008828DA"/>
    <w:rsid w:val="00882A53"/>
    <w:rsid w:val="00882B2C"/>
    <w:rsid w:val="00882C38"/>
    <w:rsid w:val="00882EEF"/>
    <w:rsid w:val="0088408A"/>
    <w:rsid w:val="008848EC"/>
    <w:rsid w:val="008855C9"/>
    <w:rsid w:val="00886694"/>
    <w:rsid w:val="008876A6"/>
    <w:rsid w:val="00887C00"/>
    <w:rsid w:val="0089001F"/>
    <w:rsid w:val="00890301"/>
    <w:rsid w:val="008905EF"/>
    <w:rsid w:val="0089091C"/>
    <w:rsid w:val="008911F2"/>
    <w:rsid w:val="00891AD8"/>
    <w:rsid w:val="00891C44"/>
    <w:rsid w:val="008921CD"/>
    <w:rsid w:val="0089257B"/>
    <w:rsid w:val="008937E2"/>
    <w:rsid w:val="00893AE0"/>
    <w:rsid w:val="00893E99"/>
    <w:rsid w:val="00895BC6"/>
    <w:rsid w:val="00895D00"/>
    <w:rsid w:val="008A0487"/>
    <w:rsid w:val="008A1664"/>
    <w:rsid w:val="008A2215"/>
    <w:rsid w:val="008A231F"/>
    <w:rsid w:val="008A381C"/>
    <w:rsid w:val="008A388A"/>
    <w:rsid w:val="008A4A07"/>
    <w:rsid w:val="008A5125"/>
    <w:rsid w:val="008A5A27"/>
    <w:rsid w:val="008A5C4E"/>
    <w:rsid w:val="008A61AD"/>
    <w:rsid w:val="008A629F"/>
    <w:rsid w:val="008A64F5"/>
    <w:rsid w:val="008A69DB"/>
    <w:rsid w:val="008A6C83"/>
    <w:rsid w:val="008A6D05"/>
    <w:rsid w:val="008A6EDA"/>
    <w:rsid w:val="008B12E3"/>
    <w:rsid w:val="008B1D8D"/>
    <w:rsid w:val="008B21C5"/>
    <w:rsid w:val="008B267D"/>
    <w:rsid w:val="008B2A31"/>
    <w:rsid w:val="008B3493"/>
    <w:rsid w:val="008B34D3"/>
    <w:rsid w:val="008B3685"/>
    <w:rsid w:val="008B3A74"/>
    <w:rsid w:val="008B3C49"/>
    <w:rsid w:val="008B4BA1"/>
    <w:rsid w:val="008B52DC"/>
    <w:rsid w:val="008B552F"/>
    <w:rsid w:val="008B589F"/>
    <w:rsid w:val="008B59EE"/>
    <w:rsid w:val="008B64A5"/>
    <w:rsid w:val="008B6F36"/>
    <w:rsid w:val="008B70F4"/>
    <w:rsid w:val="008B719C"/>
    <w:rsid w:val="008C1179"/>
    <w:rsid w:val="008C1308"/>
    <w:rsid w:val="008C153D"/>
    <w:rsid w:val="008C3D8B"/>
    <w:rsid w:val="008C4EC5"/>
    <w:rsid w:val="008C70C9"/>
    <w:rsid w:val="008D073C"/>
    <w:rsid w:val="008D0AD6"/>
    <w:rsid w:val="008D1EBB"/>
    <w:rsid w:val="008D27A4"/>
    <w:rsid w:val="008D3ADA"/>
    <w:rsid w:val="008D3DE4"/>
    <w:rsid w:val="008D4105"/>
    <w:rsid w:val="008D4C37"/>
    <w:rsid w:val="008D51A5"/>
    <w:rsid w:val="008D57B1"/>
    <w:rsid w:val="008D5BE5"/>
    <w:rsid w:val="008D5DC9"/>
    <w:rsid w:val="008D5E1E"/>
    <w:rsid w:val="008D64B1"/>
    <w:rsid w:val="008D68B8"/>
    <w:rsid w:val="008D6B3E"/>
    <w:rsid w:val="008D7824"/>
    <w:rsid w:val="008D7B8C"/>
    <w:rsid w:val="008E00C4"/>
    <w:rsid w:val="008E0B80"/>
    <w:rsid w:val="008E0DA9"/>
    <w:rsid w:val="008E1C48"/>
    <w:rsid w:val="008E2FEA"/>
    <w:rsid w:val="008E383D"/>
    <w:rsid w:val="008E5B80"/>
    <w:rsid w:val="008E5D24"/>
    <w:rsid w:val="008E6068"/>
    <w:rsid w:val="008E6708"/>
    <w:rsid w:val="008E6B97"/>
    <w:rsid w:val="008E77B8"/>
    <w:rsid w:val="008F135F"/>
    <w:rsid w:val="008F1AEF"/>
    <w:rsid w:val="008F2D35"/>
    <w:rsid w:val="008F2E5B"/>
    <w:rsid w:val="008F3575"/>
    <w:rsid w:val="008F36EF"/>
    <w:rsid w:val="008F3E5D"/>
    <w:rsid w:val="008F427A"/>
    <w:rsid w:val="008F4676"/>
    <w:rsid w:val="008F4BCA"/>
    <w:rsid w:val="008F559F"/>
    <w:rsid w:val="008F5865"/>
    <w:rsid w:val="008F6595"/>
    <w:rsid w:val="008F6D45"/>
    <w:rsid w:val="008F7039"/>
    <w:rsid w:val="008F73D1"/>
    <w:rsid w:val="008F76C3"/>
    <w:rsid w:val="008F7BD1"/>
    <w:rsid w:val="0090120E"/>
    <w:rsid w:val="0090167E"/>
    <w:rsid w:val="009026DF"/>
    <w:rsid w:val="0090301F"/>
    <w:rsid w:val="0090463A"/>
    <w:rsid w:val="00905024"/>
    <w:rsid w:val="00905764"/>
    <w:rsid w:val="00905CD5"/>
    <w:rsid w:val="00905E10"/>
    <w:rsid w:val="009061D6"/>
    <w:rsid w:val="00906E36"/>
    <w:rsid w:val="0090753C"/>
    <w:rsid w:val="00910027"/>
    <w:rsid w:val="00910578"/>
    <w:rsid w:val="00910885"/>
    <w:rsid w:val="00911799"/>
    <w:rsid w:val="00911905"/>
    <w:rsid w:val="00911C12"/>
    <w:rsid w:val="00912E81"/>
    <w:rsid w:val="00920333"/>
    <w:rsid w:val="00921734"/>
    <w:rsid w:val="0092174A"/>
    <w:rsid w:val="00921858"/>
    <w:rsid w:val="009219EC"/>
    <w:rsid w:val="00921E68"/>
    <w:rsid w:val="009226C6"/>
    <w:rsid w:val="00925EDA"/>
    <w:rsid w:val="009264E6"/>
    <w:rsid w:val="009302A6"/>
    <w:rsid w:val="009304E2"/>
    <w:rsid w:val="00930544"/>
    <w:rsid w:val="00930E73"/>
    <w:rsid w:val="00930F44"/>
    <w:rsid w:val="0093168C"/>
    <w:rsid w:val="009324D7"/>
    <w:rsid w:val="00932C0A"/>
    <w:rsid w:val="00933A23"/>
    <w:rsid w:val="00934337"/>
    <w:rsid w:val="009346C4"/>
    <w:rsid w:val="009348BF"/>
    <w:rsid w:val="00934BA0"/>
    <w:rsid w:val="0093505A"/>
    <w:rsid w:val="009350C9"/>
    <w:rsid w:val="00935A07"/>
    <w:rsid w:val="00935C48"/>
    <w:rsid w:val="00936328"/>
    <w:rsid w:val="009368D2"/>
    <w:rsid w:val="00937019"/>
    <w:rsid w:val="009370AA"/>
    <w:rsid w:val="00937EFC"/>
    <w:rsid w:val="009409DB"/>
    <w:rsid w:val="00941063"/>
    <w:rsid w:val="00941C3A"/>
    <w:rsid w:val="00942469"/>
    <w:rsid w:val="00942A7E"/>
    <w:rsid w:val="009436CB"/>
    <w:rsid w:val="00943EC3"/>
    <w:rsid w:val="0094444B"/>
    <w:rsid w:val="00944C6F"/>
    <w:rsid w:val="0094625C"/>
    <w:rsid w:val="00946429"/>
    <w:rsid w:val="009465F2"/>
    <w:rsid w:val="0094688D"/>
    <w:rsid w:val="00946AC4"/>
    <w:rsid w:val="00947BB0"/>
    <w:rsid w:val="009508A9"/>
    <w:rsid w:val="009513B1"/>
    <w:rsid w:val="00951D5A"/>
    <w:rsid w:val="00952967"/>
    <w:rsid w:val="00952EE2"/>
    <w:rsid w:val="00953C4A"/>
    <w:rsid w:val="00954D9C"/>
    <w:rsid w:val="00956789"/>
    <w:rsid w:val="009568F1"/>
    <w:rsid w:val="00956E4F"/>
    <w:rsid w:val="00956FFD"/>
    <w:rsid w:val="00957253"/>
    <w:rsid w:val="00957BF4"/>
    <w:rsid w:val="00960620"/>
    <w:rsid w:val="00961CDF"/>
    <w:rsid w:val="00961E88"/>
    <w:rsid w:val="009621A1"/>
    <w:rsid w:val="009622EE"/>
    <w:rsid w:val="0096311E"/>
    <w:rsid w:val="00963405"/>
    <w:rsid w:val="00963E72"/>
    <w:rsid w:val="00964BD1"/>
    <w:rsid w:val="00964E7E"/>
    <w:rsid w:val="00966D3F"/>
    <w:rsid w:val="009675F1"/>
    <w:rsid w:val="0096772A"/>
    <w:rsid w:val="00967BC9"/>
    <w:rsid w:val="009701FF"/>
    <w:rsid w:val="0097040D"/>
    <w:rsid w:val="00974394"/>
    <w:rsid w:val="00974857"/>
    <w:rsid w:val="009757C5"/>
    <w:rsid w:val="00976484"/>
    <w:rsid w:val="00980319"/>
    <w:rsid w:val="009811F8"/>
    <w:rsid w:val="00981279"/>
    <w:rsid w:val="009813AB"/>
    <w:rsid w:val="00981B4A"/>
    <w:rsid w:val="00981FF9"/>
    <w:rsid w:val="00982D06"/>
    <w:rsid w:val="00983064"/>
    <w:rsid w:val="00983630"/>
    <w:rsid w:val="009837B7"/>
    <w:rsid w:val="00987869"/>
    <w:rsid w:val="00990A1F"/>
    <w:rsid w:val="009927FD"/>
    <w:rsid w:val="00994C70"/>
    <w:rsid w:val="00995125"/>
    <w:rsid w:val="00995AA4"/>
    <w:rsid w:val="00995D0B"/>
    <w:rsid w:val="00995FE0"/>
    <w:rsid w:val="00996ED2"/>
    <w:rsid w:val="00997091"/>
    <w:rsid w:val="0099772E"/>
    <w:rsid w:val="00997B42"/>
    <w:rsid w:val="00997CA3"/>
    <w:rsid w:val="009A10AE"/>
    <w:rsid w:val="009A1562"/>
    <w:rsid w:val="009A18F9"/>
    <w:rsid w:val="009A2182"/>
    <w:rsid w:val="009A262D"/>
    <w:rsid w:val="009A3D3B"/>
    <w:rsid w:val="009A4DDE"/>
    <w:rsid w:val="009A7BDD"/>
    <w:rsid w:val="009B0949"/>
    <w:rsid w:val="009B0FFD"/>
    <w:rsid w:val="009B3DA5"/>
    <w:rsid w:val="009B3F5D"/>
    <w:rsid w:val="009B4027"/>
    <w:rsid w:val="009B43F0"/>
    <w:rsid w:val="009B67AF"/>
    <w:rsid w:val="009B6CD0"/>
    <w:rsid w:val="009B7157"/>
    <w:rsid w:val="009C1161"/>
    <w:rsid w:val="009C1B12"/>
    <w:rsid w:val="009C225D"/>
    <w:rsid w:val="009C2B0C"/>
    <w:rsid w:val="009C2FAF"/>
    <w:rsid w:val="009C2FF4"/>
    <w:rsid w:val="009C3917"/>
    <w:rsid w:val="009C5B1D"/>
    <w:rsid w:val="009C5BFC"/>
    <w:rsid w:val="009C61A4"/>
    <w:rsid w:val="009D0749"/>
    <w:rsid w:val="009D0CC4"/>
    <w:rsid w:val="009D1E1C"/>
    <w:rsid w:val="009D1F6F"/>
    <w:rsid w:val="009D2077"/>
    <w:rsid w:val="009D250F"/>
    <w:rsid w:val="009D28BE"/>
    <w:rsid w:val="009D2EBE"/>
    <w:rsid w:val="009D3BD4"/>
    <w:rsid w:val="009D3D68"/>
    <w:rsid w:val="009D4272"/>
    <w:rsid w:val="009D53A6"/>
    <w:rsid w:val="009D55A7"/>
    <w:rsid w:val="009D5602"/>
    <w:rsid w:val="009D56F2"/>
    <w:rsid w:val="009D5A0A"/>
    <w:rsid w:val="009D704C"/>
    <w:rsid w:val="009E127B"/>
    <w:rsid w:val="009E12B9"/>
    <w:rsid w:val="009E1ADF"/>
    <w:rsid w:val="009E3D18"/>
    <w:rsid w:val="009E3DBB"/>
    <w:rsid w:val="009E407C"/>
    <w:rsid w:val="009E4288"/>
    <w:rsid w:val="009E4896"/>
    <w:rsid w:val="009E4BDC"/>
    <w:rsid w:val="009E5453"/>
    <w:rsid w:val="009E5746"/>
    <w:rsid w:val="009E719A"/>
    <w:rsid w:val="009F0783"/>
    <w:rsid w:val="009F09F8"/>
    <w:rsid w:val="009F0A54"/>
    <w:rsid w:val="009F1112"/>
    <w:rsid w:val="009F26E3"/>
    <w:rsid w:val="009F430F"/>
    <w:rsid w:val="009F5095"/>
    <w:rsid w:val="009F51C8"/>
    <w:rsid w:val="009F72CE"/>
    <w:rsid w:val="009F7718"/>
    <w:rsid w:val="00A0246E"/>
    <w:rsid w:val="00A02581"/>
    <w:rsid w:val="00A02C40"/>
    <w:rsid w:val="00A02CDC"/>
    <w:rsid w:val="00A0395D"/>
    <w:rsid w:val="00A05268"/>
    <w:rsid w:val="00A0555A"/>
    <w:rsid w:val="00A05EC5"/>
    <w:rsid w:val="00A066B3"/>
    <w:rsid w:val="00A06C40"/>
    <w:rsid w:val="00A07331"/>
    <w:rsid w:val="00A073EE"/>
    <w:rsid w:val="00A0791D"/>
    <w:rsid w:val="00A07DAC"/>
    <w:rsid w:val="00A07E7F"/>
    <w:rsid w:val="00A105A9"/>
    <w:rsid w:val="00A10640"/>
    <w:rsid w:val="00A107FF"/>
    <w:rsid w:val="00A11914"/>
    <w:rsid w:val="00A12E25"/>
    <w:rsid w:val="00A1314F"/>
    <w:rsid w:val="00A13288"/>
    <w:rsid w:val="00A13AD8"/>
    <w:rsid w:val="00A141C2"/>
    <w:rsid w:val="00A14FCC"/>
    <w:rsid w:val="00A15D76"/>
    <w:rsid w:val="00A16A78"/>
    <w:rsid w:val="00A2097E"/>
    <w:rsid w:val="00A20B89"/>
    <w:rsid w:val="00A20E5E"/>
    <w:rsid w:val="00A21029"/>
    <w:rsid w:val="00A214DC"/>
    <w:rsid w:val="00A2166D"/>
    <w:rsid w:val="00A2230C"/>
    <w:rsid w:val="00A22A32"/>
    <w:rsid w:val="00A22B1D"/>
    <w:rsid w:val="00A232CA"/>
    <w:rsid w:val="00A25A9D"/>
    <w:rsid w:val="00A26671"/>
    <w:rsid w:val="00A30361"/>
    <w:rsid w:val="00A30961"/>
    <w:rsid w:val="00A30A3C"/>
    <w:rsid w:val="00A316F5"/>
    <w:rsid w:val="00A31786"/>
    <w:rsid w:val="00A32F33"/>
    <w:rsid w:val="00A33FD0"/>
    <w:rsid w:val="00A340A4"/>
    <w:rsid w:val="00A34E52"/>
    <w:rsid w:val="00A35C2C"/>
    <w:rsid w:val="00A369B8"/>
    <w:rsid w:val="00A40104"/>
    <w:rsid w:val="00A407B4"/>
    <w:rsid w:val="00A40945"/>
    <w:rsid w:val="00A410E6"/>
    <w:rsid w:val="00A411C2"/>
    <w:rsid w:val="00A41FA3"/>
    <w:rsid w:val="00A42AAC"/>
    <w:rsid w:val="00A43C86"/>
    <w:rsid w:val="00A43D3F"/>
    <w:rsid w:val="00A440A4"/>
    <w:rsid w:val="00A447B5"/>
    <w:rsid w:val="00A44CB3"/>
    <w:rsid w:val="00A46233"/>
    <w:rsid w:val="00A46A22"/>
    <w:rsid w:val="00A46D04"/>
    <w:rsid w:val="00A47430"/>
    <w:rsid w:val="00A47C90"/>
    <w:rsid w:val="00A5040D"/>
    <w:rsid w:val="00A533D8"/>
    <w:rsid w:val="00A53D4D"/>
    <w:rsid w:val="00A54DD0"/>
    <w:rsid w:val="00A55163"/>
    <w:rsid w:val="00A5575E"/>
    <w:rsid w:val="00A55DF1"/>
    <w:rsid w:val="00A5762A"/>
    <w:rsid w:val="00A57A1B"/>
    <w:rsid w:val="00A57ADF"/>
    <w:rsid w:val="00A57C83"/>
    <w:rsid w:val="00A600C2"/>
    <w:rsid w:val="00A62043"/>
    <w:rsid w:val="00A62592"/>
    <w:rsid w:val="00A63699"/>
    <w:rsid w:val="00A65F8F"/>
    <w:rsid w:val="00A65FF8"/>
    <w:rsid w:val="00A67496"/>
    <w:rsid w:val="00A70170"/>
    <w:rsid w:val="00A70C0E"/>
    <w:rsid w:val="00A71B40"/>
    <w:rsid w:val="00A71B9F"/>
    <w:rsid w:val="00A723D0"/>
    <w:rsid w:val="00A73B15"/>
    <w:rsid w:val="00A73DE1"/>
    <w:rsid w:val="00A74130"/>
    <w:rsid w:val="00A74B78"/>
    <w:rsid w:val="00A776FF"/>
    <w:rsid w:val="00A806D9"/>
    <w:rsid w:val="00A807CD"/>
    <w:rsid w:val="00A80962"/>
    <w:rsid w:val="00A814CD"/>
    <w:rsid w:val="00A81555"/>
    <w:rsid w:val="00A8178D"/>
    <w:rsid w:val="00A81CE6"/>
    <w:rsid w:val="00A820F7"/>
    <w:rsid w:val="00A833C1"/>
    <w:rsid w:val="00A83464"/>
    <w:rsid w:val="00A8392B"/>
    <w:rsid w:val="00A83D1A"/>
    <w:rsid w:val="00A854EB"/>
    <w:rsid w:val="00A8594C"/>
    <w:rsid w:val="00A85B77"/>
    <w:rsid w:val="00A85ED5"/>
    <w:rsid w:val="00A86855"/>
    <w:rsid w:val="00A86D2A"/>
    <w:rsid w:val="00A87185"/>
    <w:rsid w:val="00A87878"/>
    <w:rsid w:val="00A915BB"/>
    <w:rsid w:val="00A9203C"/>
    <w:rsid w:val="00A92189"/>
    <w:rsid w:val="00A9226E"/>
    <w:rsid w:val="00A92475"/>
    <w:rsid w:val="00A92E6C"/>
    <w:rsid w:val="00A93772"/>
    <w:rsid w:val="00A942A0"/>
    <w:rsid w:val="00A9498C"/>
    <w:rsid w:val="00A94AD6"/>
    <w:rsid w:val="00A955EE"/>
    <w:rsid w:val="00A955FC"/>
    <w:rsid w:val="00A9594D"/>
    <w:rsid w:val="00A96501"/>
    <w:rsid w:val="00A96E75"/>
    <w:rsid w:val="00A97452"/>
    <w:rsid w:val="00AA0192"/>
    <w:rsid w:val="00AA02A7"/>
    <w:rsid w:val="00AA0A26"/>
    <w:rsid w:val="00AA1344"/>
    <w:rsid w:val="00AA1582"/>
    <w:rsid w:val="00AA272C"/>
    <w:rsid w:val="00AA2883"/>
    <w:rsid w:val="00AA36FB"/>
    <w:rsid w:val="00AA530E"/>
    <w:rsid w:val="00AA58A8"/>
    <w:rsid w:val="00AA79EE"/>
    <w:rsid w:val="00AB0A6D"/>
    <w:rsid w:val="00AB199E"/>
    <w:rsid w:val="00AB37F6"/>
    <w:rsid w:val="00AB40CA"/>
    <w:rsid w:val="00AB41D7"/>
    <w:rsid w:val="00AB4828"/>
    <w:rsid w:val="00AB57CA"/>
    <w:rsid w:val="00AC05F2"/>
    <w:rsid w:val="00AC0B4E"/>
    <w:rsid w:val="00AC1205"/>
    <w:rsid w:val="00AC19E9"/>
    <w:rsid w:val="00AC21D3"/>
    <w:rsid w:val="00AC2F0F"/>
    <w:rsid w:val="00AC33D5"/>
    <w:rsid w:val="00AC3FAE"/>
    <w:rsid w:val="00AC47AF"/>
    <w:rsid w:val="00AC5902"/>
    <w:rsid w:val="00AD256D"/>
    <w:rsid w:val="00AD35F7"/>
    <w:rsid w:val="00AD3A2A"/>
    <w:rsid w:val="00AD425E"/>
    <w:rsid w:val="00AD4D0E"/>
    <w:rsid w:val="00AD5784"/>
    <w:rsid w:val="00AD580E"/>
    <w:rsid w:val="00AD5ADE"/>
    <w:rsid w:val="00AD5BDA"/>
    <w:rsid w:val="00AD662A"/>
    <w:rsid w:val="00AD777A"/>
    <w:rsid w:val="00AE0053"/>
    <w:rsid w:val="00AE28CE"/>
    <w:rsid w:val="00AE477A"/>
    <w:rsid w:val="00AE47B8"/>
    <w:rsid w:val="00AE48D4"/>
    <w:rsid w:val="00AE74E0"/>
    <w:rsid w:val="00AE788A"/>
    <w:rsid w:val="00AF13DD"/>
    <w:rsid w:val="00AF15C2"/>
    <w:rsid w:val="00AF1A39"/>
    <w:rsid w:val="00AF2161"/>
    <w:rsid w:val="00AF28A1"/>
    <w:rsid w:val="00AF2F21"/>
    <w:rsid w:val="00AF30CB"/>
    <w:rsid w:val="00AF4A07"/>
    <w:rsid w:val="00AF5916"/>
    <w:rsid w:val="00AF785F"/>
    <w:rsid w:val="00B00AE8"/>
    <w:rsid w:val="00B016D8"/>
    <w:rsid w:val="00B02DAE"/>
    <w:rsid w:val="00B042C7"/>
    <w:rsid w:val="00B04B84"/>
    <w:rsid w:val="00B04C9E"/>
    <w:rsid w:val="00B04CA8"/>
    <w:rsid w:val="00B0684F"/>
    <w:rsid w:val="00B07311"/>
    <w:rsid w:val="00B101A5"/>
    <w:rsid w:val="00B10E1F"/>
    <w:rsid w:val="00B118C2"/>
    <w:rsid w:val="00B13425"/>
    <w:rsid w:val="00B14333"/>
    <w:rsid w:val="00B14E80"/>
    <w:rsid w:val="00B15C63"/>
    <w:rsid w:val="00B16508"/>
    <w:rsid w:val="00B1680C"/>
    <w:rsid w:val="00B171FD"/>
    <w:rsid w:val="00B2073F"/>
    <w:rsid w:val="00B209DE"/>
    <w:rsid w:val="00B229C6"/>
    <w:rsid w:val="00B24475"/>
    <w:rsid w:val="00B2473B"/>
    <w:rsid w:val="00B258FD"/>
    <w:rsid w:val="00B25BCF"/>
    <w:rsid w:val="00B25EB0"/>
    <w:rsid w:val="00B266FE"/>
    <w:rsid w:val="00B26E3B"/>
    <w:rsid w:val="00B27577"/>
    <w:rsid w:val="00B27DEF"/>
    <w:rsid w:val="00B3254C"/>
    <w:rsid w:val="00B330DD"/>
    <w:rsid w:val="00B33251"/>
    <w:rsid w:val="00B33A14"/>
    <w:rsid w:val="00B33E96"/>
    <w:rsid w:val="00B35C7D"/>
    <w:rsid w:val="00B36186"/>
    <w:rsid w:val="00B36A1C"/>
    <w:rsid w:val="00B37AF6"/>
    <w:rsid w:val="00B37D1C"/>
    <w:rsid w:val="00B37DBE"/>
    <w:rsid w:val="00B40DFC"/>
    <w:rsid w:val="00B40E2F"/>
    <w:rsid w:val="00B414E7"/>
    <w:rsid w:val="00B41B9A"/>
    <w:rsid w:val="00B41D43"/>
    <w:rsid w:val="00B42C79"/>
    <w:rsid w:val="00B430EA"/>
    <w:rsid w:val="00B44196"/>
    <w:rsid w:val="00B4500C"/>
    <w:rsid w:val="00B45570"/>
    <w:rsid w:val="00B46568"/>
    <w:rsid w:val="00B4687F"/>
    <w:rsid w:val="00B50614"/>
    <w:rsid w:val="00B5217E"/>
    <w:rsid w:val="00B5222E"/>
    <w:rsid w:val="00B5260A"/>
    <w:rsid w:val="00B52ABD"/>
    <w:rsid w:val="00B52AF5"/>
    <w:rsid w:val="00B54344"/>
    <w:rsid w:val="00B54672"/>
    <w:rsid w:val="00B54B15"/>
    <w:rsid w:val="00B54EB6"/>
    <w:rsid w:val="00B5658A"/>
    <w:rsid w:val="00B57976"/>
    <w:rsid w:val="00B57F8A"/>
    <w:rsid w:val="00B618C7"/>
    <w:rsid w:val="00B63534"/>
    <w:rsid w:val="00B64AA1"/>
    <w:rsid w:val="00B64D86"/>
    <w:rsid w:val="00B651E2"/>
    <w:rsid w:val="00B66388"/>
    <w:rsid w:val="00B66A12"/>
    <w:rsid w:val="00B66C30"/>
    <w:rsid w:val="00B67448"/>
    <w:rsid w:val="00B67D4E"/>
    <w:rsid w:val="00B67FE7"/>
    <w:rsid w:val="00B702A0"/>
    <w:rsid w:val="00B70A00"/>
    <w:rsid w:val="00B72798"/>
    <w:rsid w:val="00B74270"/>
    <w:rsid w:val="00B75618"/>
    <w:rsid w:val="00B75E13"/>
    <w:rsid w:val="00B7630E"/>
    <w:rsid w:val="00B76AB3"/>
    <w:rsid w:val="00B77A0D"/>
    <w:rsid w:val="00B77E1D"/>
    <w:rsid w:val="00B77EE5"/>
    <w:rsid w:val="00B80438"/>
    <w:rsid w:val="00B808EF"/>
    <w:rsid w:val="00B81184"/>
    <w:rsid w:val="00B81862"/>
    <w:rsid w:val="00B81A8B"/>
    <w:rsid w:val="00B81FFE"/>
    <w:rsid w:val="00B8311E"/>
    <w:rsid w:val="00B85136"/>
    <w:rsid w:val="00B85355"/>
    <w:rsid w:val="00B85983"/>
    <w:rsid w:val="00B87191"/>
    <w:rsid w:val="00B90589"/>
    <w:rsid w:val="00B9123D"/>
    <w:rsid w:val="00B931EA"/>
    <w:rsid w:val="00B93700"/>
    <w:rsid w:val="00B942D7"/>
    <w:rsid w:val="00B94673"/>
    <w:rsid w:val="00B94BD6"/>
    <w:rsid w:val="00B97082"/>
    <w:rsid w:val="00B97C56"/>
    <w:rsid w:val="00BA0A58"/>
    <w:rsid w:val="00BA1C61"/>
    <w:rsid w:val="00BA313F"/>
    <w:rsid w:val="00BA404A"/>
    <w:rsid w:val="00BA4D6B"/>
    <w:rsid w:val="00BB12CB"/>
    <w:rsid w:val="00BB42F4"/>
    <w:rsid w:val="00BB5242"/>
    <w:rsid w:val="00BB775D"/>
    <w:rsid w:val="00BB792F"/>
    <w:rsid w:val="00BC01B1"/>
    <w:rsid w:val="00BC15C0"/>
    <w:rsid w:val="00BC19EF"/>
    <w:rsid w:val="00BC2574"/>
    <w:rsid w:val="00BC2D33"/>
    <w:rsid w:val="00BC38C1"/>
    <w:rsid w:val="00BC3FE0"/>
    <w:rsid w:val="00BC6902"/>
    <w:rsid w:val="00BC6C37"/>
    <w:rsid w:val="00BC7299"/>
    <w:rsid w:val="00BC7B11"/>
    <w:rsid w:val="00BC7E04"/>
    <w:rsid w:val="00BD1696"/>
    <w:rsid w:val="00BD18F9"/>
    <w:rsid w:val="00BD3054"/>
    <w:rsid w:val="00BD378C"/>
    <w:rsid w:val="00BD3AC7"/>
    <w:rsid w:val="00BD3EFF"/>
    <w:rsid w:val="00BD4235"/>
    <w:rsid w:val="00BD6000"/>
    <w:rsid w:val="00BD6547"/>
    <w:rsid w:val="00BD6CEC"/>
    <w:rsid w:val="00BD6E17"/>
    <w:rsid w:val="00BD7165"/>
    <w:rsid w:val="00BD79A4"/>
    <w:rsid w:val="00BD7F1D"/>
    <w:rsid w:val="00BE06FE"/>
    <w:rsid w:val="00BE0AF0"/>
    <w:rsid w:val="00BE130C"/>
    <w:rsid w:val="00BE33BA"/>
    <w:rsid w:val="00BE4C5E"/>
    <w:rsid w:val="00BE59C7"/>
    <w:rsid w:val="00BE5AB1"/>
    <w:rsid w:val="00BE6546"/>
    <w:rsid w:val="00BE6605"/>
    <w:rsid w:val="00BE6A67"/>
    <w:rsid w:val="00BE6FCB"/>
    <w:rsid w:val="00BF127B"/>
    <w:rsid w:val="00BF1C09"/>
    <w:rsid w:val="00BF1F65"/>
    <w:rsid w:val="00BF28A9"/>
    <w:rsid w:val="00BF2B81"/>
    <w:rsid w:val="00BF2EC2"/>
    <w:rsid w:val="00BF4533"/>
    <w:rsid w:val="00BF5764"/>
    <w:rsid w:val="00C00053"/>
    <w:rsid w:val="00C00C4B"/>
    <w:rsid w:val="00C018FB"/>
    <w:rsid w:val="00C01DD9"/>
    <w:rsid w:val="00C039C7"/>
    <w:rsid w:val="00C04762"/>
    <w:rsid w:val="00C05C33"/>
    <w:rsid w:val="00C06806"/>
    <w:rsid w:val="00C1049F"/>
    <w:rsid w:val="00C104EE"/>
    <w:rsid w:val="00C11355"/>
    <w:rsid w:val="00C12204"/>
    <w:rsid w:val="00C130CA"/>
    <w:rsid w:val="00C1354B"/>
    <w:rsid w:val="00C13EF0"/>
    <w:rsid w:val="00C14172"/>
    <w:rsid w:val="00C14E8C"/>
    <w:rsid w:val="00C151A5"/>
    <w:rsid w:val="00C15211"/>
    <w:rsid w:val="00C152C2"/>
    <w:rsid w:val="00C15618"/>
    <w:rsid w:val="00C15992"/>
    <w:rsid w:val="00C15C7E"/>
    <w:rsid w:val="00C15EE4"/>
    <w:rsid w:val="00C16019"/>
    <w:rsid w:val="00C16910"/>
    <w:rsid w:val="00C16A70"/>
    <w:rsid w:val="00C16F0B"/>
    <w:rsid w:val="00C17558"/>
    <w:rsid w:val="00C20BE7"/>
    <w:rsid w:val="00C20C2D"/>
    <w:rsid w:val="00C21678"/>
    <w:rsid w:val="00C21A9F"/>
    <w:rsid w:val="00C21E9C"/>
    <w:rsid w:val="00C22DEA"/>
    <w:rsid w:val="00C236DB"/>
    <w:rsid w:val="00C23AD7"/>
    <w:rsid w:val="00C24789"/>
    <w:rsid w:val="00C24C55"/>
    <w:rsid w:val="00C2516E"/>
    <w:rsid w:val="00C26041"/>
    <w:rsid w:val="00C2712D"/>
    <w:rsid w:val="00C27A31"/>
    <w:rsid w:val="00C30B30"/>
    <w:rsid w:val="00C30C07"/>
    <w:rsid w:val="00C30E85"/>
    <w:rsid w:val="00C31DD8"/>
    <w:rsid w:val="00C327FF"/>
    <w:rsid w:val="00C335C1"/>
    <w:rsid w:val="00C33B89"/>
    <w:rsid w:val="00C33D72"/>
    <w:rsid w:val="00C352AC"/>
    <w:rsid w:val="00C372CE"/>
    <w:rsid w:val="00C41381"/>
    <w:rsid w:val="00C41430"/>
    <w:rsid w:val="00C41AC8"/>
    <w:rsid w:val="00C41BAA"/>
    <w:rsid w:val="00C42083"/>
    <w:rsid w:val="00C428DD"/>
    <w:rsid w:val="00C42CE4"/>
    <w:rsid w:val="00C431C8"/>
    <w:rsid w:val="00C446E5"/>
    <w:rsid w:val="00C45A6D"/>
    <w:rsid w:val="00C46007"/>
    <w:rsid w:val="00C467A0"/>
    <w:rsid w:val="00C471DF"/>
    <w:rsid w:val="00C47292"/>
    <w:rsid w:val="00C47B34"/>
    <w:rsid w:val="00C50B66"/>
    <w:rsid w:val="00C50E5C"/>
    <w:rsid w:val="00C50EBB"/>
    <w:rsid w:val="00C5157A"/>
    <w:rsid w:val="00C51813"/>
    <w:rsid w:val="00C52280"/>
    <w:rsid w:val="00C5277C"/>
    <w:rsid w:val="00C53172"/>
    <w:rsid w:val="00C54975"/>
    <w:rsid w:val="00C553B2"/>
    <w:rsid w:val="00C55CB1"/>
    <w:rsid w:val="00C6023D"/>
    <w:rsid w:val="00C61567"/>
    <w:rsid w:val="00C6167C"/>
    <w:rsid w:val="00C61DE8"/>
    <w:rsid w:val="00C6277C"/>
    <w:rsid w:val="00C63324"/>
    <w:rsid w:val="00C63FEE"/>
    <w:rsid w:val="00C6456E"/>
    <w:rsid w:val="00C64A88"/>
    <w:rsid w:val="00C64B67"/>
    <w:rsid w:val="00C661AF"/>
    <w:rsid w:val="00C6706F"/>
    <w:rsid w:val="00C67B41"/>
    <w:rsid w:val="00C702FB"/>
    <w:rsid w:val="00C708DB"/>
    <w:rsid w:val="00C70A3B"/>
    <w:rsid w:val="00C70D3E"/>
    <w:rsid w:val="00C71178"/>
    <w:rsid w:val="00C73ABC"/>
    <w:rsid w:val="00C75047"/>
    <w:rsid w:val="00C75546"/>
    <w:rsid w:val="00C7667C"/>
    <w:rsid w:val="00C76900"/>
    <w:rsid w:val="00C807DD"/>
    <w:rsid w:val="00C85A5D"/>
    <w:rsid w:val="00C867BE"/>
    <w:rsid w:val="00C8753E"/>
    <w:rsid w:val="00C9084C"/>
    <w:rsid w:val="00C90E72"/>
    <w:rsid w:val="00C91831"/>
    <w:rsid w:val="00C92941"/>
    <w:rsid w:val="00C9417E"/>
    <w:rsid w:val="00C9484E"/>
    <w:rsid w:val="00C94B61"/>
    <w:rsid w:val="00C95C0D"/>
    <w:rsid w:val="00C96840"/>
    <w:rsid w:val="00C97552"/>
    <w:rsid w:val="00C979B9"/>
    <w:rsid w:val="00C97B14"/>
    <w:rsid w:val="00CA115D"/>
    <w:rsid w:val="00CA1969"/>
    <w:rsid w:val="00CA377A"/>
    <w:rsid w:val="00CA45B9"/>
    <w:rsid w:val="00CA48FE"/>
    <w:rsid w:val="00CA5D31"/>
    <w:rsid w:val="00CA71DF"/>
    <w:rsid w:val="00CB1260"/>
    <w:rsid w:val="00CB1F4C"/>
    <w:rsid w:val="00CB2391"/>
    <w:rsid w:val="00CB4041"/>
    <w:rsid w:val="00CB4555"/>
    <w:rsid w:val="00CB6068"/>
    <w:rsid w:val="00CB718F"/>
    <w:rsid w:val="00CB7EB6"/>
    <w:rsid w:val="00CC1A67"/>
    <w:rsid w:val="00CC3CCD"/>
    <w:rsid w:val="00CC3E19"/>
    <w:rsid w:val="00CC71C7"/>
    <w:rsid w:val="00CC7A4F"/>
    <w:rsid w:val="00CC7B55"/>
    <w:rsid w:val="00CC7D05"/>
    <w:rsid w:val="00CD0935"/>
    <w:rsid w:val="00CD0CFA"/>
    <w:rsid w:val="00CD22DF"/>
    <w:rsid w:val="00CD2324"/>
    <w:rsid w:val="00CD2D04"/>
    <w:rsid w:val="00CD2D38"/>
    <w:rsid w:val="00CD35D5"/>
    <w:rsid w:val="00CD3A0F"/>
    <w:rsid w:val="00CD4705"/>
    <w:rsid w:val="00CD4852"/>
    <w:rsid w:val="00CD547C"/>
    <w:rsid w:val="00CD5F22"/>
    <w:rsid w:val="00CD685C"/>
    <w:rsid w:val="00CD6965"/>
    <w:rsid w:val="00CD7C3B"/>
    <w:rsid w:val="00CE0447"/>
    <w:rsid w:val="00CE0DF4"/>
    <w:rsid w:val="00CE1851"/>
    <w:rsid w:val="00CE3034"/>
    <w:rsid w:val="00CE45B4"/>
    <w:rsid w:val="00CE5431"/>
    <w:rsid w:val="00CE6EB2"/>
    <w:rsid w:val="00CE7C7A"/>
    <w:rsid w:val="00CF0C28"/>
    <w:rsid w:val="00CF1B18"/>
    <w:rsid w:val="00CF26B1"/>
    <w:rsid w:val="00CF3313"/>
    <w:rsid w:val="00CF4540"/>
    <w:rsid w:val="00CF4872"/>
    <w:rsid w:val="00CF5256"/>
    <w:rsid w:val="00CF5B2B"/>
    <w:rsid w:val="00D011B3"/>
    <w:rsid w:val="00D01D48"/>
    <w:rsid w:val="00D020CD"/>
    <w:rsid w:val="00D021FE"/>
    <w:rsid w:val="00D022EA"/>
    <w:rsid w:val="00D0272D"/>
    <w:rsid w:val="00D029C5"/>
    <w:rsid w:val="00D02C4A"/>
    <w:rsid w:val="00D032E4"/>
    <w:rsid w:val="00D03641"/>
    <w:rsid w:val="00D03967"/>
    <w:rsid w:val="00D039B0"/>
    <w:rsid w:val="00D04AC5"/>
    <w:rsid w:val="00D053D2"/>
    <w:rsid w:val="00D067E7"/>
    <w:rsid w:val="00D07F60"/>
    <w:rsid w:val="00D1083E"/>
    <w:rsid w:val="00D109A2"/>
    <w:rsid w:val="00D11601"/>
    <w:rsid w:val="00D1191E"/>
    <w:rsid w:val="00D12E4E"/>
    <w:rsid w:val="00D13AAC"/>
    <w:rsid w:val="00D14405"/>
    <w:rsid w:val="00D16678"/>
    <w:rsid w:val="00D2183A"/>
    <w:rsid w:val="00D2388F"/>
    <w:rsid w:val="00D2439D"/>
    <w:rsid w:val="00D24A8A"/>
    <w:rsid w:val="00D256A9"/>
    <w:rsid w:val="00D3038D"/>
    <w:rsid w:val="00D324E9"/>
    <w:rsid w:val="00D329C6"/>
    <w:rsid w:val="00D32A28"/>
    <w:rsid w:val="00D33028"/>
    <w:rsid w:val="00D33B87"/>
    <w:rsid w:val="00D35246"/>
    <w:rsid w:val="00D36641"/>
    <w:rsid w:val="00D36C9A"/>
    <w:rsid w:val="00D37DF9"/>
    <w:rsid w:val="00D41E9C"/>
    <w:rsid w:val="00D42D3F"/>
    <w:rsid w:val="00D4356D"/>
    <w:rsid w:val="00D45441"/>
    <w:rsid w:val="00D46784"/>
    <w:rsid w:val="00D47388"/>
    <w:rsid w:val="00D4786B"/>
    <w:rsid w:val="00D47FC4"/>
    <w:rsid w:val="00D51D66"/>
    <w:rsid w:val="00D521E4"/>
    <w:rsid w:val="00D52B1D"/>
    <w:rsid w:val="00D531FB"/>
    <w:rsid w:val="00D53568"/>
    <w:rsid w:val="00D54B14"/>
    <w:rsid w:val="00D54BF0"/>
    <w:rsid w:val="00D5571C"/>
    <w:rsid w:val="00D56B20"/>
    <w:rsid w:val="00D56DDD"/>
    <w:rsid w:val="00D60B93"/>
    <w:rsid w:val="00D610D6"/>
    <w:rsid w:val="00D626F4"/>
    <w:rsid w:val="00D650B0"/>
    <w:rsid w:val="00D65E08"/>
    <w:rsid w:val="00D66240"/>
    <w:rsid w:val="00D6649D"/>
    <w:rsid w:val="00D67153"/>
    <w:rsid w:val="00D7008B"/>
    <w:rsid w:val="00D70791"/>
    <w:rsid w:val="00D70BFE"/>
    <w:rsid w:val="00D70E60"/>
    <w:rsid w:val="00D719F5"/>
    <w:rsid w:val="00D71A71"/>
    <w:rsid w:val="00D7224C"/>
    <w:rsid w:val="00D733D3"/>
    <w:rsid w:val="00D739B9"/>
    <w:rsid w:val="00D73B97"/>
    <w:rsid w:val="00D74042"/>
    <w:rsid w:val="00D754E8"/>
    <w:rsid w:val="00D76D97"/>
    <w:rsid w:val="00D77146"/>
    <w:rsid w:val="00D7733E"/>
    <w:rsid w:val="00D80640"/>
    <w:rsid w:val="00D810F6"/>
    <w:rsid w:val="00D83B31"/>
    <w:rsid w:val="00D83FCE"/>
    <w:rsid w:val="00D85810"/>
    <w:rsid w:val="00D86740"/>
    <w:rsid w:val="00D86A91"/>
    <w:rsid w:val="00D86EAE"/>
    <w:rsid w:val="00D90297"/>
    <w:rsid w:val="00D91444"/>
    <w:rsid w:val="00D91FA5"/>
    <w:rsid w:val="00D9234A"/>
    <w:rsid w:val="00D92414"/>
    <w:rsid w:val="00D928E8"/>
    <w:rsid w:val="00D9322B"/>
    <w:rsid w:val="00D93DAB"/>
    <w:rsid w:val="00D94BA1"/>
    <w:rsid w:val="00D94FA7"/>
    <w:rsid w:val="00D95D24"/>
    <w:rsid w:val="00D969F1"/>
    <w:rsid w:val="00DA129A"/>
    <w:rsid w:val="00DA145B"/>
    <w:rsid w:val="00DA52D5"/>
    <w:rsid w:val="00DA5591"/>
    <w:rsid w:val="00DA6EAC"/>
    <w:rsid w:val="00DA75EC"/>
    <w:rsid w:val="00DB178B"/>
    <w:rsid w:val="00DB25FD"/>
    <w:rsid w:val="00DB48D5"/>
    <w:rsid w:val="00DB6102"/>
    <w:rsid w:val="00DB74EA"/>
    <w:rsid w:val="00DB77C1"/>
    <w:rsid w:val="00DB79BE"/>
    <w:rsid w:val="00DC0455"/>
    <w:rsid w:val="00DC0975"/>
    <w:rsid w:val="00DC1461"/>
    <w:rsid w:val="00DC31F3"/>
    <w:rsid w:val="00DC38CF"/>
    <w:rsid w:val="00DC3FD3"/>
    <w:rsid w:val="00DC40C9"/>
    <w:rsid w:val="00DC4AE0"/>
    <w:rsid w:val="00DC506F"/>
    <w:rsid w:val="00DC536D"/>
    <w:rsid w:val="00DC56C6"/>
    <w:rsid w:val="00DC6ADD"/>
    <w:rsid w:val="00DC6BA7"/>
    <w:rsid w:val="00DC7609"/>
    <w:rsid w:val="00DC7CD7"/>
    <w:rsid w:val="00DC7E2B"/>
    <w:rsid w:val="00DD0456"/>
    <w:rsid w:val="00DD0AAD"/>
    <w:rsid w:val="00DD0D0D"/>
    <w:rsid w:val="00DD156D"/>
    <w:rsid w:val="00DD17AB"/>
    <w:rsid w:val="00DD24C1"/>
    <w:rsid w:val="00DD285F"/>
    <w:rsid w:val="00DD44C5"/>
    <w:rsid w:val="00DD4822"/>
    <w:rsid w:val="00DD496E"/>
    <w:rsid w:val="00DD4B6E"/>
    <w:rsid w:val="00DD534F"/>
    <w:rsid w:val="00DD5D15"/>
    <w:rsid w:val="00DD63B5"/>
    <w:rsid w:val="00DD63F6"/>
    <w:rsid w:val="00DD7129"/>
    <w:rsid w:val="00DD728B"/>
    <w:rsid w:val="00DE0426"/>
    <w:rsid w:val="00DE05F8"/>
    <w:rsid w:val="00DE0A9B"/>
    <w:rsid w:val="00DE0F52"/>
    <w:rsid w:val="00DE12FF"/>
    <w:rsid w:val="00DE208D"/>
    <w:rsid w:val="00DE2A4F"/>
    <w:rsid w:val="00DE34FA"/>
    <w:rsid w:val="00DE3686"/>
    <w:rsid w:val="00DE58F8"/>
    <w:rsid w:val="00DE6682"/>
    <w:rsid w:val="00DE693F"/>
    <w:rsid w:val="00DF2BB7"/>
    <w:rsid w:val="00DF2BEE"/>
    <w:rsid w:val="00DF38B6"/>
    <w:rsid w:val="00DF40A9"/>
    <w:rsid w:val="00DF586E"/>
    <w:rsid w:val="00DF69A7"/>
    <w:rsid w:val="00E001D0"/>
    <w:rsid w:val="00E01FD2"/>
    <w:rsid w:val="00E03996"/>
    <w:rsid w:val="00E05342"/>
    <w:rsid w:val="00E05528"/>
    <w:rsid w:val="00E0617A"/>
    <w:rsid w:val="00E06649"/>
    <w:rsid w:val="00E06923"/>
    <w:rsid w:val="00E06A38"/>
    <w:rsid w:val="00E1177D"/>
    <w:rsid w:val="00E1294E"/>
    <w:rsid w:val="00E129F9"/>
    <w:rsid w:val="00E12CA6"/>
    <w:rsid w:val="00E12CF1"/>
    <w:rsid w:val="00E14138"/>
    <w:rsid w:val="00E15C08"/>
    <w:rsid w:val="00E17E40"/>
    <w:rsid w:val="00E204FA"/>
    <w:rsid w:val="00E208E1"/>
    <w:rsid w:val="00E20B6C"/>
    <w:rsid w:val="00E20FBB"/>
    <w:rsid w:val="00E215AC"/>
    <w:rsid w:val="00E21775"/>
    <w:rsid w:val="00E22DD0"/>
    <w:rsid w:val="00E23F1A"/>
    <w:rsid w:val="00E241DF"/>
    <w:rsid w:val="00E246AE"/>
    <w:rsid w:val="00E24E56"/>
    <w:rsid w:val="00E25267"/>
    <w:rsid w:val="00E254C9"/>
    <w:rsid w:val="00E2764A"/>
    <w:rsid w:val="00E278A1"/>
    <w:rsid w:val="00E30F7F"/>
    <w:rsid w:val="00E31DC8"/>
    <w:rsid w:val="00E3293A"/>
    <w:rsid w:val="00E33E16"/>
    <w:rsid w:val="00E33E9E"/>
    <w:rsid w:val="00E346C9"/>
    <w:rsid w:val="00E3487F"/>
    <w:rsid w:val="00E3496D"/>
    <w:rsid w:val="00E34F55"/>
    <w:rsid w:val="00E3605D"/>
    <w:rsid w:val="00E36198"/>
    <w:rsid w:val="00E36E40"/>
    <w:rsid w:val="00E376A3"/>
    <w:rsid w:val="00E37933"/>
    <w:rsid w:val="00E41442"/>
    <w:rsid w:val="00E4363A"/>
    <w:rsid w:val="00E455A2"/>
    <w:rsid w:val="00E4708A"/>
    <w:rsid w:val="00E4775A"/>
    <w:rsid w:val="00E50168"/>
    <w:rsid w:val="00E50887"/>
    <w:rsid w:val="00E50C70"/>
    <w:rsid w:val="00E5141D"/>
    <w:rsid w:val="00E51C54"/>
    <w:rsid w:val="00E5273E"/>
    <w:rsid w:val="00E55619"/>
    <w:rsid w:val="00E55C56"/>
    <w:rsid w:val="00E561D8"/>
    <w:rsid w:val="00E57414"/>
    <w:rsid w:val="00E57C0D"/>
    <w:rsid w:val="00E608C9"/>
    <w:rsid w:val="00E6121B"/>
    <w:rsid w:val="00E6128E"/>
    <w:rsid w:val="00E61E11"/>
    <w:rsid w:val="00E62C65"/>
    <w:rsid w:val="00E645FC"/>
    <w:rsid w:val="00E65D6D"/>
    <w:rsid w:val="00E65D83"/>
    <w:rsid w:val="00E71E47"/>
    <w:rsid w:val="00E734C8"/>
    <w:rsid w:val="00E75014"/>
    <w:rsid w:val="00E751F3"/>
    <w:rsid w:val="00E75F0D"/>
    <w:rsid w:val="00E7617D"/>
    <w:rsid w:val="00E762D5"/>
    <w:rsid w:val="00E77CD6"/>
    <w:rsid w:val="00E809FB"/>
    <w:rsid w:val="00E80C23"/>
    <w:rsid w:val="00E81ED7"/>
    <w:rsid w:val="00E82447"/>
    <w:rsid w:val="00E83F55"/>
    <w:rsid w:val="00E83F63"/>
    <w:rsid w:val="00E84ADB"/>
    <w:rsid w:val="00E84C44"/>
    <w:rsid w:val="00E85A3F"/>
    <w:rsid w:val="00E86D97"/>
    <w:rsid w:val="00E8722B"/>
    <w:rsid w:val="00E876B3"/>
    <w:rsid w:val="00E87788"/>
    <w:rsid w:val="00E91917"/>
    <w:rsid w:val="00E924AD"/>
    <w:rsid w:val="00E939FF"/>
    <w:rsid w:val="00E93FE9"/>
    <w:rsid w:val="00E94445"/>
    <w:rsid w:val="00E94B8E"/>
    <w:rsid w:val="00E9637D"/>
    <w:rsid w:val="00E964E1"/>
    <w:rsid w:val="00E96872"/>
    <w:rsid w:val="00EA04A9"/>
    <w:rsid w:val="00EA0A97"/>
    <w:rsid w:val="00EA0BEC"/>
    <w:rsid w:val="00EA1504"/>
    <w:rsid w:val="00EA1F21"/>
    <w:rsid w:val="00EA3403"/>
    <w:rsid w:val="00EA4E3B"/>
    <w:rsid w:val="00EA624A"/>
    <w:rsid w:val="00EA7EEB"/>
    <w:rsid w:val="00EB0751"/>
    <w:rsid w:val="00EB0B34"/>
    <w:rsid w:val="00EB1AD7"/>
    <w:rsid w:val="00EB2E42"/>
    <w:rsid w:val="00EB361A"/>
    <w:rsid w:val="00EB4696"/>
    <w:rsid w:val="00EB4ABE"/>
    <w:rsid w:val="00EB555D"/>
    <w:rsid w:val="00EB65AA"/>
    <w:rsid w:val="00EC0175"/>
    <w:rsid w:val="00EC0A01"/>
    <w:rsid w:val="00EC2226"/>
    <w:rsid w:val="00EC2405"/>
    <w:rsid w:val="00EC3314"/>
    <w:rsid w:val="00EC3B6C"/>
    <w:rsid w:val="00EC4798"/>
    <w:rsid w:val="00EC60F1"/>
    <w:rsid w:val="00EC63F9"/>
    <w:rsid w:val="00EC6B9B"/>
    <w:rsid w:val="00EC7141"/>
    <w:rsid w:val="00EC7EA6"/>
    <w:rsid w:val="00ED0496"/>
    <w:rsid w:val="00ED05DA"/>
    <w:rsid w:val="00ED1FFE"/>
    <w:rsid w:val="00ED22BB"/>
    <w:rsid w:val="00ED2766"/>
    <w:rsid w:val="00ED2CF5"/>
    <w:rsid w:val="00ED387C"/>
    <w:rsid w:val="00ED573F"/>
    <w:rsid w:val="00EE0BD5"/>
    <w:rsid w:val="00EE12AE"/>
    <w:rsid w:val="00EE21CE"/>
    <w:rsid w:val="00EE3155"/>
    <w:rsid w:val="00EE3556"/>
    <w:rsid w:val="00EE3696"/>
    <w:rsid w:val="00EE39BE"/>
    <w:rsid w:val="00EE3EA4"/>
    <w:rsid w:val="00EE4939"/>
    <w:rsid w:val="00EE5B04"/>
    <w:rsid w:val="00EE6B99"/>
    <w:rsid w:val="00EE6DA3"/>
    <w:rsid w:val="00EE7479"/>
    <w:rsid w:val="00EE7999"/>
    <w:rsid w:val="00EE79A1"/>
    <w:rsid w:val="00EF0156"/>
    <w:rsid w:val="00EF1F30"/>
    <w:rsid w:val="00EF2086"/>
    <w:rsid w:val="00EF2BEB"/>
    <w:rsid w:val="00EF3473"/>
    <w:rsid w:val="00EF38DB"/>
    <w:rsid w:val="00EF3D0A"/>
    <w:rsid w:val="00EF3DAF"/>
    <w:rsid w:val="00EF4DA7"/>
    <w:rsid w:val="00EF4FED"/>
    <w:rsid w:val="00EF51DE"/>
    <w:rsid w:val="00EF5A06"/>
    <w:rsid w:val="00EF6707"/>
    <w:rsid w:val="00EF6AEF"/>
    <w:rsid w:val="00EF6CC0"/>
    <w:rsid w:val="00EF6F6C"/>
    <w:rsid w:val="00EF7173"/>
    <w:rsid w:val="00EF7212"/>
    <w:rsid w:val="00EF794C"/>
    <w:rsid w:val="00EF7DB4"/>
    <w:rsid w:val="00F006D7"/>
    <w:rsid w:val="00F016FB"/>
    <w:rsid w:val="00F01FCB"/>
    <w:rsid w:val="00F0229A"/>
    <w:rsid w:val="00F02331"/>
    <w:rsid w:val="00F025C5"/>
    <w:rsid w:val="00F030D9"/>
    <w:rsid w:val="00F038BC"/>
    <w:rsid w:val="00F04780"/>
    <w:rsid w:val="00F05117"/>
    <w:rsid w:val="00F05F25"/>
    <w:rsid w:val="00F06DDA"/>
    <w:rsid w:val="00F10289"/>
    <w:rsid w:val="00F10D38"/>
    <w:rsid w:val="00F11470"/>
    <w:rsid w:val="00F11964"/>
    <w:rsid w:val="00F12906"/>
    <w:rsid w:val="00F12BB5"/>
    <w:rsid w:val="00F12F2A"/>
    <w:rsid w:val="00F13A44"/>
    <w:rsid w:val="00F144A5"/>
    <w:rsid w:val="00F1466B"/>
    <w:rsid w:val="00F14686"/>
    <w:rsid w:val="00F16D1A"/>
    <w:rsid w:val="00F16DCE"/>
    <w:rsid w:val="00F17B07"/>
    <w:rsid w:val="00F202A9"/>
    <w:rsid w:val="00F20A22"/>
    <w:rsid w:val="00F22001"/>
    <w:rsid w:val="00F2212B"/>
    <w:rsid w:val="00F22A37"/>
    <w:rsid w:val="00F22C7A"/>
    <w:rsid w:val="00F251D8"/>
    <w:rsid w:val="00F25324"/>
    <w:rsid w:val="00F32071"/>
    <w:rsid w:val="00F333A0"/>
    <w:rsid w:val="00F3358C"/>
    <w:rsid w:val="00F339A8"/>
    <w:rsid w:val="00F33EF4"/>
    <w:rsid w:val="00F34426"/>
    <w:rsid w:val="00F34E5F"/>
    <w:rsid w:val="00F35781"/>
    <w:rsid w:val="00F35B40"/>
    <w:rsid w:val="00F3625E"/>
    <w:rsid w:val="00F368A1"/>
    <w:rsid w:val="00F4012E"/>
    <w:rsid w:val="00F40303"/>
    <w:rsid w:val="00F42180"/>
    <w:rsid w:val="00F425DC"/>
    <w:rsid w:val="00F42639"/>
    <w:rsid w:val="00F42831"/>
    <w:rsid w:val="00F43726"/>
    <w:rsid w:val="00F44617"/>
    <w:rsid w:val="00F45DB8"/>
    <w:rsid w:val="00F46101"/>
    <w:rsid w:val="00F47485"/>
    <w:rsid w:val="00F475BA"/>
    <w:rsid w:val="00F50472"/>
    <w:rsid w:val="00F51C46"/>
    <w:rsid w:val="00F51FED"/>
    <w:rsid w:val="00F527EF"/>
    <w:rsid w:val="00F5512F"/>
    <w:rsid w:val="00F56648"/>
    <w:rsid w:val="00F57083"/>
    <w:rsid w:val="00F5716E"/>
    <w:rsid w:val="00F575AB"/>
    <w:rsid w:val="00F57AB2"/>
    <w:rsid w:val="00F60A58"/>
    <w:rsid w:val="00F60CC4"/>
    <w:rsid w:val="00F62715"/>
    <w:rsid w:val="00F62E0F"/>
    <w:rsid w:val="00F63EB3"/>
    <w:rsid w:val="00F663F8"/>
    <w:rsid w:val="00F675ED"/>
    <w:rsid w:val="00F67C84"/>
    <w:rsid w:val="00F67F35"/>
    <w:rsid w:val="00F67FAA"/>
    <w:rsid w:val="00F70EEE"/>
    <w:rsid w:val="00F714DF"/>
    <w:rsid w:val="00F72877"/>
    <w:rsid w:val="00F73409"/>
    <w:rsid w:val="00F745C4"/>
    <w:rsid w:val="00F747BE"/>
    <w:rsid w:val="00F7687B"/>
    <w:rsid w:val="00F776BD"/>
    <w:rsid w:val="00F80E9A"/>
    <w:rsid w:val="00F81E1B"/>
    <w:rsid w:val="00F829A4"/>
    <w:rsid w:val="00F833AD"/>
    <w:rsid w:val="00F834BD"/>
    <w:rsid w:val="00F85D27"/>
    <w:rsid w:val="00F862FD"/>
    <w:rsid w:val="00F869EB"/>
    <w:rsid w:val="00F873BB"/>
    <w:rsid w:val="00F87620"/>
    <w:rsid w:val="00F905AD"/>
    <w:rsid w:val="00F92CC6"/>
    <w:rsid w:val="00F93A8D"/>
    <w:rsid w:val="00F93D94"/>
    <w:rsid w:val="00F93E70"/>
    <w:rsid w:val="00F94CD0"/>
    <w:rsid w:val="00F960DF"/>
    <w:rsid w:val="00F96836"/>
    <w:rsid w:val="00F9747A"/>
    <w:rsid w:val="00FA0198"/>
    <w:rsid w:val="00FA120D"/>
    <w:rsid w:val="00FA29BB"/>
    <w:rsid w:val="00FA2B85"/>
    <w:rsid w:val="00FA3304"/>
    <w:rsid w:val="00FA3314"/>
    <w:rsid w:val="00FA40AA"/>
    <w:rsid w:val="00FA6325"/>
    <w:rsid w:val="00FA683B"/>
    <w:rsid w:val="00FA6D9D"/>
    <w:rsid w:val="00FA6E39"/>
    <w:rsid w:val="00FA7134"/>
    <w:rsid w:val="00FA731E"/>
    <w:rsid w:val="00FA7341"/>
    <w:rsid w:val="00FA7D8B"/>
    <w:rsid w:val="00FB0425"/>
    <w:rsid w:val="00FB1994"/>
    <w:rsid w:val="00FB1A06"/>
    <w:rsid w:val="00FB332C"/>
    <w:rsid w:val="00FB362C"/>
    <w:rsid w:val="00FB3EB1"/>
    <w:rsid w:val="00FB4286"/>
    <w:rsid w:val="00FB49D3"/>
    <w:rsid w:val="00FB50F5"/>
    <w:rsid w:val="00FB6B73"/>
    <w:rsid w:val="00FB78A5"/>
    <w:rsid w:val="00FB7E48"/>
    <w:rsid w:val="00FC2948"/>
    <w:rsid w:val="00FC547F"/>
    <w:rsid w:val="00FC5CDB"/>
    <w:rsid w:val="00FC7035"/>
    <w:rsid w:val="00FD0541"/>
    <w:rsid w:val="00FD2515"/>
    <w:rsid w:val="00FD3CCB"/>
    <w:rsid w:val="00FD45A0"/>
    <w:rsid w:val="00FD522B"/>
    <w:rsid w:val="00FD628B"/>
    <w:rsid w:val="00FD7B83"/>
    <w:rsid w:val="00FE0441"/>
    <w:rsid w:val="00FE16ED"/>
    <w:rsid w:val="00FE281F"/>
    <w:rsid w:val="00FE2CA9"/>
    <w:rsid w:val="00FE377C"/>
    <w:rsid w:val="00FE3EE4"/>
    <w:rsid w:val="00FE4889"/>
    <w:rsid w:val="00FE4ABB"/>
    <w:rsid w:val="00FE5690"/>
    <w:rsid w:val="00FE6453"/>
    <w:rsid w:val="00FE6870"/>
    <w:rsid w:val="00FE7365"/>
    <w:rsid w:val="00FE78DF"/>
    <w:rsid w:val="00FF01AB"/>
    <w:rsid w:val="00FF0787"/>
    <w:rsid w:val="00FF1495"/>
    <w:rsid w:val="00FF375A"/>
    <w:rsid w:val="00FF4BB5"/>
    <w:rsid w:val="00FF5E8F"/>
    <w:rsid w:val="00FF6D24"/>
    <w:rsid w:val="00FF7726"/>
    <w:rsid w:val="00FF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86732"/>
  <w15:chartTrackingRefBased/>
  <w15:docId w15:val="{BE9B7211-4978-4112-B886-2B3EE870F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FED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425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1FED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32CA"/>
    <w:pPr>
      <w:keepNext/>
      <w:keepLines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32CA"/>
    <w:pPr>
      <w:keepNext/>
      <w:keepLines/>
      <w:outlineLvl w:val="3"/>
    </w:pPr>
    <w:rPr>
      <w:rFonts w:asciiTheme="majorHAnsi" w:eastAsiaTheme="majorEastAsia" w:hAnsiTheme="majorHAnsi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6836"/>
    <w:pPr>
      <w:keepNext/>
      <w:keepLines/>
      <w:outlineLvl w:val="4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632CA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32CA"/>
    <w:rPr>
      <w:rFonts w:asciiTheme="majorHAnsi" w:eastAsiaTheme="majorEastAsia" w:hAnsiTheme="majorHAnsi" w:cstheme="majorBidi"/>
      <w:spacing w:val="-10"/>
      <w:kern w:val="28"/>
      <w:sz w:val="24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13425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1FED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32CA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632CA"/>
    <w:rPr>
      <w:rFonts w:asciiTheme="majorHAnsi" w:eastAsiaTheme="majorEastAsia" w:hAnsiTheme="majorHAnsi" w:cstheme="majorBidi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96836"/>
    <w:rPr>
      <w:rFonts w:asciiTheme="majorHAnsi" w:eastAsiaTheme="majorEastAsia" w:hAnsiTheme="majorHAnsi" w:cstheme="majorBidi"/>
      <w:i/>
      <w:sz w:val="24"/>
    </w:rPr>
  </w:style>
  <w:style w:type="paragraph" w:styleId="Header">
    <w:name w:val="header"/>
    <w:basedOn w:val="Normal"/>
    <w:link w:val="HeaderChar"/>
    <w:uiPriority w:val="99"/>
    <w:unhideWhenUsed/>
    <w:rsid w:val="00A22A3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A3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22A3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A32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D83FCE"/>
    <w:rPr>
      <w:rFonts w:ascii="Times New Roman" w:hAnsi="Times New Roman"/>
      <w:b w:val="0"/>
    </w:rPr>
  </w:style>
  <w:style w:type="paragraph" w:styleId="TOAHeading">
    <w:name w:val="toa heading"/>
    <w:basedOn w:val="Normal"/>
    <w:next w:val="Normal"/>
    <w:uiPriority w:val="99"/>
    <w:unhideWhenUsed/>
    <w:rsid w:val="00F51FED"/>
    <w:pPr>
      <w:spacing w:before="120"/>
      <w:jc w:val="center"/>
    </w:pPr>
    <w:rPr>
      <w:rFonts w:asciiTheme="majorHAnsi" w:eastAsiaTheme="majorEastAsia" w:hAnsiTheme="majorHAnsi" w:cstheme="majorBidi"/>
      <w:bCs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B13425"/>
    <w:pPr>
      <w:tabs>
        <w:tab w:val="right" w:leader="dot" w:pos="9350"/>
      </w:tabs>
      <w:spacing w:after="100"/>
      <w:ind w:firstLine="0"/>
    </w:pPr>
  </w:style>
  <w:style w:type="paragraph" w:styleId="TOC2">
    <w:name w:val="toc 2"/>
    <w:basedOn w:val="Normal"/>
    <w:next w:val="Normal"/>
    <w:autoRedefine/>
    <w:uiPriority w:val="39"/>
    <w:unhideWhenUsed/>
    <w:rsid w:val="00F51FED"/>
    <w:pPr>
      <w:spacing w:after="100"/>
      <w:ind w:left="238"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367F15"/>
    <w:pPr>
      <w:spacing w:after="100"/>
      <w:ind w:left="482" w:firstLine="0"/>
    </w:pPr>
  </w:style>
  <w:style w:type="character" w:styleId="Hyperlink">
    <w:name w:val="Hyperlink"/>
    <w:basedOn w:val="DefaultParagraphFont"/>
    <w:uiPriority w:val="99"/>
    <w:unhideWhenUsed/>
    <w:rsid w:val="00F51FED"/>
    <w:rPr>
      <w:color w:val="0563C1" w:themeColor="hyperlink"/>
      <w:u w:val="singl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51FED"/>
    <w:pPr>
      <w:spacing w:after="100"/>
      <w:ind w:left="1202" w:firstLine="0"/>
    </w:pPr>
  </w:style>
  <w:style w:type="paragraph" w:styleId="TOC5">
    <w:name w:val="toc 5"/>
    <w:basedOn w:val="Normal"/>
    <w:next w:val="Normal"/>
    <w:autoRedefine/>
    <w:uiPriority w:val="39"/>
    <w:unhideWhenUsed/>
    <w:rsid w:val="00367F15"/>
    <w:pPr>
      <w:tabs>
        <w:tab w:val="right" w:leader="dot" w:pos="9350"/>
      </w:tabs>
      <w:spacing w:after="100"/>
      <w:ind w:left="1514" w:hanging="459"/>
    </w:pPr>
  </w:style>
  <w:style w:type="paragraph" w:styleId="TOC4">
    <w:name w:val="toc 4"/>
    <w:basedOn w:val="Normal"/>
    <w:next w:val="Normal"/>
    <w:autoRedefine/>
    <w:uiPriority w:val="39"/>
    <w:unhideWhenUsed/>
    <w:rsid w:val="00367F15"/>
    <w:pPr>
      <w:tabs>
        <w:tab w:val="right" w:leader="dot" w:pos="9350"/>
      </w:tabs>
      <w:spacing w:after="100"/>
      <w:ind w:left="720" w:firstLine="130"/>
    </w:pPr>
  </w:style>
  <w:style w:type="paragraph" w:styleId="ListNumber4">
    <w:name w:val="List Number 4"/>
    <w:basedOn w:val="Normal"/>
    <w:uiPriority w:val="99"/>
    <w:semiHidden/>
    <w:unhideWhenUsed/>
    <w:rsid w:val="00F51FED"/>
    <w:pPr>
      <w:numPr>
        <w:numId w:val="9"/>
      </w:numPr>
      <w:ind w:left="851" w:firstLine="0"/>
      <w:contextualSpacing/>
    </w:pPr>
  </w:style>
  <w:style w:type="paragraph" w:customStyle="1" w:styleId="ToFHeading">
    <w:name w:val="ToF Heading"/>
    <w:basedOn w:val="TOCHeading"/>
    <w:qFormat/>
    <w:rsid w:val="00332919"/>
    <w:pPr>
      <w:spacing w:before="240" w:after="160" w:line="259" w:lineRule="auto"/>
    </w:pPr>
    <w:rPr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367F15"/>
    <w:pPr>
      <w:ind w:firstLine="0"/>
    </w:pPr>
  </w:style>
  <w:style w:type="paragraph" w:customStyle="1" w:styleId="DecimalAligned">
    <w:name w:val="Decimal Aligned"/>
    <w:basedOn w:val="Normal"/>
    <w:uiPriority w:val="40"/>
    <w:qFormat/>
    <w:rsid w:val="00367F15"/>
    <w:pPr>
      <w:tabs>
        <w:tab w:val="decimal" w:pos="360"/>
      </w:tabs>
      <w:spacing w:after="200" w:line="276" w:lineRule="auto"/>
      <w:ind w:firstLine="0"/>
    </w:pPr>
    <w:rPr>
      <w:rFonts w:eastAsiaTheme="minorEastAsia" w:cs="Times New Roman"/>
      <w:color w:val="000000" w:themeColor="text1"/>
      <w:sz w:val="22"/>
    </w:rPr>
  </w:style>
  <w:style w:type="character" w:styleId="SubtleEmphasis">
    <w:name w:val="Subtle Emphasis"/>
    <w:basedOn w:val="DefaultParagraphFont"/>
    <w:uiPriority w:val="19"/>
    <w:qFormat/>
    <w:rsid w:val="00367F15"/>
    <w:rPr>
      <w:i/>
      <w:iCs/>
    </w:rPr>
  </w:style>
  <w:style w:type="table" w:styleId="ListTable6Colorful">
    <w:name w:val="List Table 6 Colorful"/>
    <w:basedOn w:val="TableNormal"/>
    <w:uiPriority w:val="51"/>
    <w:rsid w:val="00367F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67F15"/>
    <w:pPr>
      <w:spacing w:before="80" w:after="240" w:line="240" w:lineRule="auto"/>
      <w:ind w:firstLine="0"/>
    </w:pPr>
    <w:rPr>
      <w:i/>
      <w:iCs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76900"/>
    <w:pPr>
      <w:spacing w:line="240" w:lineRule="auto"/>
      <w:ind w:firstLine="0"/>
    </w:pPr>
    <w:rPr>
      <w:rFonts w:asciiTheme="minorHAnsi" w:eastAsiaTheme="minorEastAsia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6900"/>
    <w:rPr>
      <w:rFonts w:eastAsiaTheme="minorEastAsia" w:cs="Times New Roman"/>
      <w:sz w:val="20"/>
      <w:szCs w:val="20"/>
    </w:rPr>
  </w:style>
  <w:style w:type="table" w:styleId="LightShading-Accent1">
    <w:name w:val="Light Shading Accent 1"/>
    <w:basedOn w:val="TableNormal"/>
    <w:uiPriority w:val="60"/>
    <w:rsid w:val="00C76900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4662F6"/>
    <w:pPr>
      <w:ind w:left="720" w:hanging="720"/>
    </w:pPr>
  </w:style>
  <w:style w:type="paragraph" w:styleId="ListParagraph">
    <w:name w:val="List Paragraph"/>
    <w:basedOn w:val="Normal"/>
    <w:uiPriority w:val="34"/>
    <w:qFormat/>
    <w:rsid w:val="003B4014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33A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34426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66450"/>
    <w:pPr>
      <w:spacing w:after="160" w:line="240" w:lineRule="auto"/>
      <w:ind w:firstLine="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45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018F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8FB"/>
    <w:pPr>
      <w:spacing w:after="0"/>
      <w:ind w:firstLine="72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8F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8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8F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81FF9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7F733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7B5CB3"/>
    <w:pPr>
      <w:jc w:val="center"/>
    </w:pPr>
    <w:rPr>
      <w:rFonts w:ascii="Calibri" w:hAnsi="Calibri" w:cs="Calibri"/>
      <w:sz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B5CB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Zchn"/>
    <w:rsid w:val="007B5CB3"/>
    <w:rPr>
      <w:rFonts w:ascii="Calibri" w:hAnsi="Calibri" w:cs="Calibri"/>
      <w:sz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7B5CB3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610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AD580E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A74130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91BD2"/>
    <w:pPr>
      <w:numPr>
        <w:ilvl w:val="0"/>
      </w:numPr>
      <w:spacing w:before="240" w:after="240" w:line="240" w:lineRule="auto"/>
      <w:ind w:firstLine="72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BD2"/>
    <w:pPr>
      <w:numPr>
        <w:ilvl w:val="1"/>
      </w:numPr>
      <w:spacing w:after="160"/>
      <w:ind w:firstLine="72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91BD2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0A1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65776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52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179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664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812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7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20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191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3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160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6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56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309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0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538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59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19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84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66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9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1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7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87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54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3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angepast 1">
      <a:majorFont>
        <a:latin typeface="Times New Roman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E4A69-31FD-4DC9-80C9-459982A2B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thel, Sophie (001)</dc:creator>
  <cp:keywords/>
  <dc:description/>
  <cp:lastModifiedBy>Rachael Durham</cp:lastModifiedBy>
  <cp:revision>2</cp:revision>
  <cp:lastPrinted>2023-06-06T12:24:00Z</cp:lastPrinted>
  <dcterms:created xsi:type="dcterms:W3CDTF">2023-09-12T15:33:00Z</dcterms:created>
  <dcterms:modified xsi:type="dcterms:W3CDTF">2023-09-12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b5ff3ce-c151-426b-9620-64dd2650a755_Enabled">
    <vt:lpwstr>true</vt:lpwstr>
  </property>
  <property fmtid="{D5CDD505-2E9C-101B-9397-08002B2CF9AE}" pid="3" name="MSIP_Label_ab5ff3ce-c151-426b-9620-64dd2650a755_SetDate">
    <vt:lpwstr>2023-01-10T19:53:45Z</vt:lpwstr>
  </property>
  <property fmtid="{D5CDD505-2E9C-101B-9397-08002B2CF9AE}" pid="4" name="MSIP_Label_ab5ff3ce-c151-426b-9620-64dd2650a755_Method">
    <vt:lpwstr>Standard</vt:lpwstr>
  </property>
  <property fmtid="{D5CDD505-2E9C-101B-9397-08002B2CF9AE}" pid="5" name="MSIP_Label_ab5ff3ce-c151-426b-9620-64dd2650a755_Name">
    <vt:lpwstr>Daimler Truck Internal</vt:lpwstr>
  </property>
  <property fmtid="{D5CDD505-2E9C-101B-9397-08002B2CF9AE}" pid="6" name="MSIP_Label_ab5ff3ce-c151-426b-9620-64dd2650a755_SiteId">
    <vt:lpwstr>505cca53-5750-4134-9501-8d52d5df3cd1</vt:lpwstr>
  </property>
  <property fmtid="{D5CDD505-2E9C-101B-9397-08002B2CF9AE}" pid="7" name="MSIP_Label_ab5ff3ce-c151-426b-9620-64dd2650a755_ActionId">
    <vt:lpwstr>7f703fcf-8005-46ae-b535-53ca29eb975b</vt:lpwstr>
  </property>
  <property fmtid="{D5CDD505-2E9C-101B-9397-08002B2CF9AE}" pid="8" name="MSIP_Label_ab5ff3ce-c151-426b-9620-64dd2650a755_ContentBits">
    <vt:lpwstr>0</vt:lpwstr>
  </property>
</Properties>
</file>